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D886D" w14:textId="66961433" w:rsidR="00B85C37" w:rsidRDefault="00D253EB" w:rsidP="00B85C37">
      <w:pPr>
        <w:ind w:right="-64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="0048245C">
        <w:rPr>
          <w:rFonts w:ascii="Times" w:hAnsi="Times"/>
          <w:b/>
        </w:rPr>
        <w:t>Information</w:t>
      </w:r>
    </w:p>
    <w:p w14:paraId="30D32049" w14:textId="77777777" w:rsidR="007250AB" w:rsidRDefault="007250AB" w:rsidP="00B85C37">
      <w:pPr>
        <w:ind w:right="-64"/>
        <w:jc w:val="both"/>
        <w:rPr>
          <w:rFonts w:ascii="Times" w:hAnsi="Times"/>
          <w:b/>
        </w:rPr>
      </w:pPr>
    </w:p>
    <w:p w14:paraId="36F77352" w14:textId="77777777" w:rsidR="00B85C37" w:rsidRDefault="00B85C37" w:rsidP="00B85C37">
      <w:pPr>
        <w:ind w:right="-64"/>
        <w:jc w:val="both"/>
        <w:rPr>
          <w:rFonts w:ascii="Times" w:hAnsi="Times"/>
          <w:b/>
        </w:rPr>
      </w:pPr>
    </w:p>
    <w:p w14:paraId="531ECB3C" w14:textId="3CF27929" w:rsidR="007250AB" w:rsidRPr="007250AB" w:rsidRDefault="00DB1B26" w:rsidP="00FE5D5E">
      <w:pPr>
        <w:rPr>
          <w:rFonts w:ascii="Times" w:hAnsi="Times"/>
          <w:b/>
          <w:color w:val="000000" w:themeColor="text1"/>
          <w:lang w:val="en-US"/>
        </w:rPr>
      </w:pPr>
      <w:r w:rsidRPr="007250AB">
        <w:rPr>
          <w:rFonts w:ascii="Times" w:hAnsi="Times"/>
          <w:b/>
          <w:color w:val="000000" w:themeColor="text1"/>
          <w:lang w:val="en-US"/>
        </w:rPr>
        <w:t>Using B isotopes and B/Ca in corals from low saturation springs to constrain calcification mechanisms</w:t>
      </w:r>
    </w:p>
    <w:p w14:paraId="3D1EFA41" w14:textId="77777777" w:rsidR="007250AB" w:rsidRDefault="007250AB" w:rsidP="00FE5D5E">
      <w:pPr>
        <w:rPr>
          <w:rFonts w:ascii="Times" w:hAnsi="Times"/>
          <w:b/>
          <w:color w:val="2F5496" w:themeColor="accent5" w:themeShade="BF"/>
          <w:lang w:val="en-US"/>
        </w:rPr>
      </w:pPr>
    </w:p>
    <w:p w14:paraId="687359B7" w14:textId="77777777" w:rsidR="007250AB" w:rsidRDefault="007250AB" w:rsidP="00FE5D5E">
      <w:pPr>
        <w:rPr>
          <w:rFonts w:ascii="Times" w:hAnsi="Times"/>
          <w:b/>
          <w:color w:val="2F5496" w:themeColor="accent5" w:themeShade="BF"/>
          <w:lang w:val="en-US"/>
        </w:rPr>
      </w:pPr>
    </w:p>
    <w:p w14:paraId="2C45B3F9" w14:textId="35C4404A" w:rsidR="007250AB" w:rsidRDefault="007250AB" w:rsidP="00FE5D5E">
      <w:pPr>
        <w:rPr>
          <w:rFonts w:ascii="Times" w:hAnsi="Times"/>
          <w:b/>
          <w:color w:val="2F5496" w:themeColor="accent5" w:themeShade="BF"/>
          <w:lang w:val="en-US"/>
        </w:rPr>
      </w:pPr>
      <w:r w:rsidRPr="00686911">
        <w:rPr>
          <w:rFonts w:ascii="Times" w:hAnsi="Times"/>
        </w:rPr>
        <w:t>Wall et al.</w:t>
      </w:r>
    </w:p>
    <w:p w14:paraId="1F7DB447" w14:textId="77777777" w:rsidR="007250AB" w:rsidRDefault="007250AB">
      <w:pPr>
        <w:rPr>
          <w:rFonts w:ascii="Times" w:hAnsi="Times"/>
          <w:b/>
          <w:color w:val="2F5496" w:themeColor="accent5" w:themeShade="BF"/>
          <w:lang w:val="en-US"/>
        </w:rPr>
      </w:pPr>
      <w:r>
        <w:rPr>
          <w:rFonts w:ascii="Times" w:hAnsi="Times"/>
          <w:b/>
          <w:color w:val="2F5496" w:themeColor="accent5" w:themeShade="BF"/>
          <w:lang w:val="en-US"/>
        </w:rPr>
        <w:br w:type="page"/>
      </w:r>
    </w:p>
    <w:p w14:paraId="426D0D78" w14:textId="77777777" w:rsidR="007250AB" w:rsidRPr="00AA714D" w:rsidRDefault="007250AB" w:rsidP="007250AB">
      <w:pPr>
        <w:ind w:right="-64"/>
        <w:jc w:val="both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Supplementary Figures</w:t>
      </w:r>
    </w:p>
    <w:p w14:paraId="6CAA976C" w14:textId="77777777" w:rsidR="007250AB" w:rsidRDefault="007250AB" w:rsidP="007250AB"/>
    <w:p w14:paraId="677FFA7A" w14:textId="77777777" w:rsidR="007250AB" w:rsidRDefault="007250AB" w:rsidP="007250AB">
      <w:pPr>
        <w:jc w:val="center"/>
      </w:pPr>
    </w:p>
    <w:p w14:paraId="33B8F80F" w14:textId="77777777" w:rsidR="007250AB" w:rsidRDefault="007250AB" w:rsidP="007250AB">
      <w:pPr>
        <w:jc w:val="center"/>
      </w:pPr>
    </w:p>
    <w:p w14:paraId="5A1113D7" w14:textId="77777777" w:rsidR="007250AB" w:rsidRDefault="007250AB" w:rsidP="007250AB">
      <w:pPr>
        <w:jc w:val="center"/>
      </w:pPr>
      <w:r>
        <w:rPr>
          <w:noProof/>
        </w:rPr>
        <w:drawing>
          <wp:inline distT="0" distB="0" distL="0" distR="0" wp14:anchorId="61086EF8" wp14:editId="4E5D2361">
            <wp:extent cx="5420511" cy="180510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_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511" cy="1805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30861" w14:textId="18A1FB93" w:rsidR="007250AB" w:rsidRDefault="00B20D59" w:rsidP="007250AB">
      <w:pPr>
        <w:pStyle w:val="NormalWeb"/>
        <w:jc w:val="both"/>
      </w:pPr>
      <w:r>
        <w:rPr>
          <w:b/>
        </w:rPr>
        <w:t>Supplementary Figure</w:t>
      </w:r>
      <w:r w:rsidR="007250AB" w:rsidRPr="00AA714D">
        <w:rPr>
          <w:b/>
        </w:rPr>
        <w:t xml:space="preserve"> </w:t>
      </w:r>
      <w:r w:rsidR="007250AB">
        <w:rPr>
          <w:b/>
        </w:rPr>
        <w:t>1</w:t>
      </w:r>
      <w:r w:rsidR="007250AB" w:rsidRPr="00AA714D">
        <w:rPr>
          <w:b/>
        </w:rPr>
        <w:t>:</w:t>
      </w:r>
      <w:r w:rsidR="007250AB" w:rsidRPr="00AA714D">
        <w:t xml:space="preserve"> </w:t>
      </w:r>
      <w:r w:rsidR="007250AB" w:rsidRPr="004C6305">
        <w:rPr>
          <w:b/>
        </w:rPr>
        <w:t xml:space="preserve">Growth response modelled for </w:t>
      </w:r>
      <w:r w:rsidR="007250AB" w:rsidRPr="004C6305">
        <w:rPr>
          <w:b/>
          <w:i/>
        </w:rPr>
        <w:t>Porites astreoides</w:t>
      </w:r>
      <w:r w:rsidR="007250AB" w:rsidRPr="004C6305">
        <w:rPr>
          <w:b/>
        </w:rPr>
        <w:t xml:space="preserve"> corals</w:t>
      </w:r>
      <w:r w:rsidR="007250AB" w:rsidRPr="004C6305">
        <w:t>.</w:t>
      </w:r>
      <w:r w:rsidR="007250AB" w:rsidRPr="00AA714D">
        <w:t xml:space="preserve"> The modelled growth response displays relative changes in calcification rate (relative calcification rate = mean control/individual colony). Calcification rates were calculated following the IpHRAC model</w:t>
      </w:r>
      <w:r w:rsidR="007250AB">
        <w:t xml:space="preserve"> </w:t>
      </w:r>
      <w:r w:rsidR="007250AB">
        <w:fldChar w:fldCharType="begin" w:fldLock="1"/>
      </w:r>
      <w:r w:rsidR="00C728D2">
        <w:instrText>ADDIN CSL_CITATION {"citationItems":[{"id":"ITEM-1","itemData":{"DOI":"10.1038/nclimate1473","ISSN":"1758-678X","author":[{"dropping-particle":"","family":"McCulloch","given":"Malcolm","non-dropping-particle":"","parse-names":false,"suffix":""},{"dropping-particle":"","family":"Falter","given":"Jim","non-dropping-particle":"","parse-names":false,"suffix":""},{"dropping-particle":"","family":"Trotter","given":"Julie","non-dropping-particle":"","parse-names":false,"suffix":""},{"dropping-particle":"","family":"Montagna","given":"Paolo","non-dropping-particle":"","parse-names":false,"suffix":""}],"container-title":"Nature Climate Change","id":"ITEM-1","issue":"8","issued":{"date-parts":[["2012","4","1"]]},"page":"623-627","publisher":"Nature Publishing Group","title":"Coral resilience to ocean acidification and global warming through pH up-regulation","type":"article-journal","volume":"2"},"uris":["http://www.mendeley.com/documents/?uuid=fc8df50f-f239-4814-893f-64e5d9dafa44"]}],"mendeley":{"formattedCitation":"&lt;sup&gt;1&lt;/sup&gt;","plainTextFormattedCitation":"1","previouslyFormattedCitation":"(17)"},"properties":{"noteIndex":0},"schema":"https://github.com/citation-style-language/schema/raw/master/csl-citation.json"}</w:instrText>
      </w:r>
      <w:r w:rsidR="007250AB">
        <w:fldChar w:fldCharType="separate"/>
      </w:r>
      <w:r w:rsidR="00C728D2" w:rsidRPr="00C728D2">
        <w:rPr>
          <w:noProof/>
          <w:vertAlign w:val="superscript"/>
        </w:rPr>
        <w:t>1</w:t>
      </w:r>
      <w:r w:rsidR="007250AB">
        <w:fldChar w:fldCharType="end"/>
      </w:r>
      <w:r w:rsidR="007250AB">
        <w:t xml:space="preserve"> </w:t>
      </w:r>
      <w:r w:rsidR="007250AB" w:rsidRPr="00AA714D">
        <w:t>(internal pH regulation and abiotic calcification: Calcification =k*(Ω</w:t>
      </w:r>
      <w:r w:rsidR="007250AB" w:rsidRPr="00AA714D">
        <w:rPr>
          <w:vertAlign w:val="subscript"/>
        </w:rPr>
        <w:t>cf</w:t>
      </w:r>
      <w:r w:rsidR="007250AB" w:rsidRPr="00AA714D">
        <w:t>-1)</w:t>
      </w:r>
      <w:r w:rsidR="007250AB" w:rsidRPr="00AA714D">
        <w:rPr>
          <w:vertAlign w:val="superscript"/>
        </w:rPr>
        <w:t xml:space="preserve">n </w:t>
      </w:r>
      <w:r w:rsidR="007250AB" w:rsidRPr="00AA714D">
        <w:t>) with Ω</w:t>
      </w:r>
      <w:r w:rsidR="007250AB" w:rsidRPr="00AA714D">
        <w:rPr>
          <w:vertAlign w:val="subscript"/>
        </w:rPr>
        <w:t>cf</w:t>
      </w:r>
      <w:r w:rsidR="007250AB" w:rsidRPr="00AA714D">
        <w:t xml:space="preserve"> was calculated from the average internal pH</w:t>
      </w:r>
      <w:r w:rsidR="007250AB" w:rsidRPr="00AA714D">
        <w:rPr>
          <w:vertAlign w:val="subscript"/>
        </w:rPr>
        <w:t>cf</w:t>
      </w:r>
      <w:r w:rsidR="007250AB" w:rsidRPr="00AA714D">
        <w:t xml:space="preserve"> of individual colonies and </w:t>
      </w:r>
      <w:r w:rsidR="007250AB">
        <w:t>a</w:t>
      </w:r>
      <w:r w:rsidR="007250AB" w:rsidRPr="00AA714D">
        <w:t xml:space="preserve"> dissolved inorganic carbon</w:t>
      </w:r>
      <w:r w:rsidR="007250AB">
        <w:t xml:space="preserve"> (DIC)</w:t>
      </w:r>
      <w:r w:rsidR="007250AB" w:rsidRPr="00AA714D">
        <w:t xml:space="preserve"> concentrations </w:t>
      </w:r>
      <w:r w:rsidR="007250AB">
        <w:t>that was twice the concentration seawater DIC (DIC</w:t>
      </w:r>
      <w:r w:rsidR="007250AB" w:rsidRPr="001D1291">
        <w:rPr>
          <w:vertAlign w:val="subscript"/>
        </w:rPr>
        <w:t>cf</w:t>
      </w:r>
      <w:r w:rsidR="007250AB">
        <w:t xml:space="preserve"> = 2 x DIC</w:t>
      </w:r>
      <w:r w:rsidR="007250AB" w:rsidRPr="001D1291">
        <w:rPr>
          <w:vertAlign w:val="subscript"/>
        </w:rPr>
        <w:t>sw</w:t>
      </w:r>
      <w:r w:rsidR="0048245C">
        <w:t xml:space="preserve">): </w:t>
      </w:r>
      <w:r w:rsidR="0048245C" w:rsidRPr="0048245C">
        <w:rPr>
          <w:lang w:val="en-GB"/>
        </w:rPr>
        <w:t>in (a) dependent variable Ω</w:t>
      </w:r>
      <w:r w:rsidR="0048245C" w:rsidRPr="0048245C">
        <w:rPr>
          <w:vertAlign w:val="subscript"/>
          <w:lang w:val="en-GB"/>
        </w:rPr>
        <w:t>cf</w:t>
      </w:r>
      <w:r w:rsidR="0048245C" w:rsidRPr="0048245C">
        <w:rPr>
          <w:lang w:val="en-GB"/>
        </w:rPr>
        <w:t xml:space="preserve"> is based on </w:t>
      </w:r>
      <w:r w:rsidR="0048245C">
        <w:rPr>
          <w:lang w:val="en-GB"/>
        </w:rPr>
        <w:t>2x</w:t>
      </w:r>
      <w:r w:rsidR="0048245C" w:rsidRPr="0048245C">
        <w:rPr>
          <w:lang w:val="en-GB"/>
        </w:rPr>
        <w:t>DIC</w:t>
      </w:r>
      <w:r w:rsidR="0048245C">
        <w:rPr>
          <w:vertAlign w:val="subscript"/>
          <w:lang w:val="en-GB"/>
        </w:rPr>
        <w:t>sw</w:t>
      </w:r>
      <w:r w:rsidR="0048245C" w:rsidRPr="0048245C">
        <w:rPr>
          <w:lang w:val="en-GB"/>
        </w:rPr>
        <w:t xml:space="preserve"> and pH</w:t>
      </w:r>
      <w:r w:rsidR="0048245C" w:rsidRPr="0048245C">
        <w:rPr>
          <w:vertAlign w:val="subscript"/>
          <w:lang w:val="en-GB"/>
        </w:rPr>
        <w:t>cf</w:t>
      </w:r>
      <w:r w:rsidR="0048245C" w:rsidRPr="0048245C">
        <w:rPr>
          <w:lang w:val="en-GB"/>
        </w:rPr>
        <w:t xml:space="preserve"> and (b) depicts the respective calculated calcification rates. </w:t>
      </w:r>
      <w:r w:rsidR="007250AB">
        <w:rPr>
          <w:lang w:val="en-GB"/>
        </w:rPr>
        <w:t xml:space="preserve">Circles represent values for each individual coral colony (mean </w:t>
      </w:r>
      <w:r w:rsidR="007250AB" w:rsidRPr="00AA714D">
        <w:rPr>
          <w:lang w:val="en-GB"/>
        </w:rPr>
        <w:t>±</w:t>
      </w:r>
      <w:r w:rsidR="007250AB">
        <w:rPr>
          <w:lang w:val="en-GB"/>
        </w:rPr>
        <w:t xml:space="preserve"> ci). Filled and non-filled symbols denotes the different locations: filled are the centers of the ojos with lower </w:t>
      </w:r>
      <w:r w:rsidR="007250AB" w:rsidRPr="00AA714D">
        <w:rPr>
          <w:lang w:val="en-GB"/>
        </w:rPr>
        <w:t>Ω</w:t>
      </w:r>
      <w:r w:rsidR="007250AB">
        <w:rPr>
          <w:vertAlign w:val="subscript"/>
          <w:lang w:val="en-GB"/>
        </w:rPr>
        <w:t>sw</w:t>
      </w:r>
      <w:r w:rsidR="007250AB">
        <w:rPr>
          <w:lang w:val="en-GB"/>
        </w:rPr>
        <w:t xml:space="preserve"> and non-filled the control high </w:t>
      </w:r>
      <w:r w:rsidR="007250AB" w:rsidRPr="00AA714D">
        <w:rPr>
          <w:lang w:val="en-GB"/>
        </w:rPr>
        <w:t>Ω</w:t>
      </w:r>
      <w:r w:rsidR="007250AB">
        <w:rPr>
          <w:vertAlign w:val="subscript"/>
          <w:lang w:val="en-GB"/>
        </w:rPr>
        <w:t>sw</w:t>
      </w:r>
      <w:r w:rsidR="007250AB">
        <w:rPr>
          <w:lang w:val="en-GB"/>
        </w:rPr>
        <w:t xml:space="preserve"> site. Individual v</w:t>
      </w:r>
      <w:r w:rsidR="007250AB">
        <w:t>alues are mean ± 95%-CI.</w:t>
      </w:r>
    </w:p>
    <w:p w14:paraId="2CD552F2" w14:textId="77777777" w:rsidR="007250AB" w:rsidRDefault="007250AB" w:rsidP="007250AB">
      <w:pPr>
        <w:pStyle w:val="NormalWeb"/>
        <w:jc w:val="both"/>
      </w:pPr>
    </w:p>
    <w:p w14:paraId="0EDBE25D" w14:textId="77777777" w:rsidR="007250AB" w:rsidRDefault="007250AB" w:rsidP="007250AB">
      <w:r>
        <w:rPr>
          <w:noProof/>
        </w:rPr>
        <w:drawing>
          <wp:inline distT="0" distB="0" distL="0" distR="0" wp14:anchorId="68DABB5B" wp14:editId="16478D5F">
            <wp:extent cx="4164540" cy="2384048"/>
            <wp:effectExtent l="0" t="0" r="127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3-29 at 08.43.0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540" cy="2384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7B219" w14:textId="645E9DEF" w:rsidR="007250AB" w:rsidRPr="007250AB" w:rsidRDefault="00B20D59" w:rsidP="007250AB">
      <w:pPr>
        <w:jc w:val="both"/>
        <w:rPr>
          <w:color w:val="000000" w:themeColor="text1"/>
          <w:sz w:val="20"/>
          <w:szCs w:val="20"/>
          <w:lang w:val="en-US"/>
        </w:rPr>
      </w:pPr>
      <w:r w:rsidRPr="00B20D59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7250AB" w:rsidRPr="00B20D59">
        <w:rPr>
          <w:b/>
          <w:color w:val="000000" w:themeColor="text1"/>
          <w:sz w:val="20"/>
          <w:szCs w:val="20"/>
          <w:lang w:val="en-US"/>
        </w:rPr>
        <w:t>2: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 </w:t>
      </w:r>
      <w:r w:rsidR="007250AB" w:rsidRPr="004C6305">
        <w:rPr>
          <w:b/>
          <w:color w:val="000000" w:themeColor="text1"/>
          <w:sz w:val="20"/>
          <w:szCs w:val="20"/>
          <w:lang w:val="en-US"/>
        </w:rPr>
        <w:t>Repeated analyses of Jcp-1 and boric acid standard NBS951</w:t>
      </w:r>
      <w:r w:rsidR="007250AB" w:rsidRPr="00B20D59">
        <w:rPr>
          <w:b/>
          <w:i/>
          <w:color w:val="000000" w:themeColor="text1"/>
          <w:sz w:val="20"/>
          <w:szCs w:val="20"/>
          <w:lang w:val="en-US"/>
        </w:rPr>
        <w:t>.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 Individual runs </w:t>
      </w:r>
      <w:r w:rsidR="004C6305">
        <w:rPr>
          <w:color w:val="000000" w:themeColor="text1"/>
          <w:sz w:val="20"/>
          <w:szCs w:val="20"/>
          <w:lang w:val="en-US"/>
        </w:rPr>
        <w:t xml:space="preserve">of laser ablation inductively coupled plasma mass spectrometry (LA-ICP-MS) 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consisted of 40s background and 60s ablation data collection. All individual run data have been normalized to the mean of all NBS951 (0.0±0.4 </w:t>
      </w:r>
      <w:r w:rsidR="007250AB" w:rsidRPr="007250AB">
        <w:rPr>
          <w:rFonts w:ascii="Arial" w:hAnsi="Arial" w:cs="Arial"/>
          <w:color w:val="000000" w:themeColor="text1"/>
          <w:sz w:val="20"/>
          <w:szCs w:val="20"/>
          <w:lang w:val="en-US"/>
        </w:rPr>
        <w:t>‰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; 2se) data to allow for testing the reproducibility of both </w:t>
      </w:r>
      <w:r w:rsidR="004C6305">
        <w:rPr>
          <w:color w:val="000000" w:themeColor="text1"/>
          <w:sz w:val="20"/>
          <w:szCs w:val="20"/>
          <w:lang w:val="en-US"/>
        </w:rPr>
        <w:t xml:space="preserve">pelleted coral 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standards’ measurements (Jcp-1: 24.0±0.4 </w:t>
      </w:r>
      <w:r w:rsidR="007250AB" w:rsidRPr="007250AB">
        <w:rPr>
          <w:rFonts w:ascii="Arial" w:hAnsi="Arial" w:cs="Arial"/>
          <w:color w:val="000000" w:themeColor="text1"/>
          <w:sz w:val="20"/>
          <w:szCs w:val="20"/>
          <w:lang w:val="en-US"/>
        </w:rPr>
        <w:t>‰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; 2se). Note: no drift correction has been applied. Repeated measurements of glass standard NIST610 vs. NBS951 pellet yielded a mean </w:t>
      </w:r>
      <w:r w:rsidR="007250AB" w:rsidRPr="007250AB">
        <w:rPr>
          <w:rFonts w:ascii="Symbol" w:hAnsi="Symbol"/>
          <w:color w:val="000000" w:themeColor="text1"/>
          <w:sz w:val="20"/>
          <w:szCs w:val="20"/>
          <w:lang w:val="en-US"/>
        </w:rPr>
        <w:t></w:t>
      </w:r>
      <w:r w:rsidR="007250AB" w:rsidRPr="007250AB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B for NIST610 of 0.3±0.2 </w:t>
      </w:r>
      <w:r w:rsidR="007250AB" w:rsidRPr="007250AB">
        <w:rPr>
          <w:rFonts w:ascii="Arial" w:hAnsi="Arial" w:cs="Arial"/>
          <w:color w:val="000000" w:themeColor="text1"/>
          <w:sz w:val="20"/>
          <w:szCs w:val="20"/>
          <w:lang w:val="en-US"/>
        </w:rPr>
        <w:t>‰</w:t>
      </w:r>
      <w:r w:rsidR="007250AB" w:rsidRPr="007250AB">
        <w:rPr>
          <w:color w:val="000000" w:themeColor="text1"/>
          <w:sz w:val="20"/>
          <w:szCs w:val="20"/>
          <w:lang w:val="en-US"/>
        </w:rPr>
        <w:t xml:space="preserve"> (2se, n=160).</w:t>
      </w:r>
    </w:p>
    <w:p w14:paraId="04C83849" w14:textId="77777777" w:rsidR="007250AB" w:rsidRDefault="007250AB" w:rsidP="007250AB">
      <w:pPr>
        <w:jc w:val="both"/>
        <w:rPr>
          <w:b/>
          <w:color w:val="2F5496" w:themeColor="accent5" w:themeShade="BF"/>
          <w:sz w:val="20"/>
          <w:szCs w:val="20"/>
          <w:lang w:val="en-US"/>
        </w:rPr>
      </w:pPr>
    </w:p>
    <w:p w14:paraId="1023FBC6" w14:textId="77777777" w:rsidR="007250AB" w:rsidRDefault="007250AB" w:rsidP="007250AB">
      <w:pPr>
        <w:jc w:val="both"/>
        <w:rPr>
          <w:b/>
          <w:color w:val="2F5496" w:themeColor="accent5" w:themeShade="BF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3CF8838E" wp14:editId="24DBB667">
            <wp:extent cx="2987040" cy="6217920"/>
            <wp:effectExtent l="0" t="0" r="1016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621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E97B2" w14:textId="22F7F23B" w:rsidR="007250AB" w:rsidRPr="007250AB" w:rsidRDefault="007250AB" w:rsidP="007250AB">
      <w:pPr>
        <w:jc w:val="both"/>
        <w:rPr>
          <w:color w:val="000000" w:themeColor="text1"/>
          <w:sz w:val="20"/>
          <w:szCs w:val="20"/>
          <w:lang w:val="en-US"/>
        </w:rPr>
      </w:pPr>
      <w:r w:rsidRPr="007250AB">
        <w:rPr>
          <w:b/>
          <w:color w:val="000000" w:themeColor="text1"/>
          <w:sz w:val="20"/>
          <w:szCs w:val="20"/>
          <w:lang w:val="en-US"/>
        </w:rPr>
        <w:t>Supplementary Figure 3:</w:t>
      </w:r>
      <w:r w:rsidRPr="007250AB">
        <w:rPr>
          <w:color w:val="000000" w:themeColor="text1"/>
          <w:sz w:val="20"/>
          <w:szCs w:val="20"/>
          <w:lang w:val="en-US"/>
        </w:rPr>
        <w:t xml:space="preserve"> </w:t>
      </w:r>
      <w:r w:rsidRPr="00B272E0">
        <w:rPr>
          <w:b/>
          <w:color w:val="000000" w:themeColor="text1"/>
          <w:sz w:val="20"/>
          <w:szCs w:val="20"/>
          <w:lang w:val="en-US"/>
        </w:rPr>
        <w:t>pH</w:t>
      </w:r>
      <w:r w:rsidRPr="00B272E0">
        <w:rPr>
          <w:b/>
          <w:color w:val="000000" w:themeColor="text1"/>
          <w:sz w:val="20"/>
          <w:szCs w:val="20"/>
          <w:vertAlign w:val="subscript"/>
          <w:lang w:val="en-US"/>
        </w:rPr>
        <w:t>cf</w:t>
      </w:r>
      <w:r w:rsidRPr="00B272E0">
        <w:rPr>
          <w:b/>
          <w:color w:val="000000" w:themeColor="text1"/>
          <w:sz w:val="20"/>
          <w:szCs w:val="20"/>
          <w:lang w:val="en-US"/>
        </w:rPr>
        <w:t xml:space="preserve"> systematics as a function of changes in seawater </w:t>
      </w:r>
      <w:r w:rsidRPr="00B272E0">
        <w:rPr>
          <w:rFonts w:ascii="Symbol" w:hAnsi="Symbol"/>
          <w:b/>
          <w:color w:val="000000" w:themeColor="text1"/>
          <w:sz w:val="20"/>
          <w:szCs w:val="20"/>
          <w:lang w:val="en-US"/>
        </w:rPr>
        <w:t></w:t>
      </w:r>
      <w:r w:rsidRPr="00B272E0">
        <w:rPr>
          <w:b/>
          <w:color w:val="000000" w:themeColor="text1"/>
          <w:sz w:val="20"/>
          <w:szCs w:val="20"/>
          <w:vertAlign w:val="superscript"/>
          <w:lang w:val="en-US"/>
        </w:rPr>
        <w:t>11</w:t>
      </w:r>
      <w:r w:rsidRPr="00B272E0">
        <w:rPr>
          <w:b/>
          <w:color w:val="000000" w:themeColor="text1"/>
          <w:sz w:val="20"/>
          <w:szCs w:val="20"/>
          <w:lang w:val="en-US"/>
        </w:rPr>
        <w:t>B</w:t>
      </w:r>
      <w:r w:rsidRPr="00B272E0">
        <w:rPr>
          <w:b/>
          <w:color w:val="000000" w:themeColor="text1"/>
          <w:sz w:val="20"/>
          <w:szCs w:val="20"/>
          <w:vertAlign w:val="subscript"/>
          <w:lang w:val="en-US"/>
        </w:rPr>
        <w:t>sw</w:t>
      </w:r>
      <w:r w:rsidRPr="00B272E0">
        <w:rPr>
          <w:b/>
          <w:color w:val="000000" w:themeColor="text1"/>
          <w:sz w:val="20"/>
          <w:szCs w:val="20"/>
          <w:lang w:val="en-US"/>
        </w:rPr>
        <w:t>.</w:t>
      </w:r>
      <w:r w:rsidRPr="007250AB">
        <w:rPr>
          <w:color w:val="000000" w:themeColor="text1"/>
          <w:sz w:val="20"/>
          <w:szCs w:val="20"/>
          <w:lang w:val="en-US"/>
        </w:rPr>
        <w:t xml:space="preserve"> </w:t>
      </w:r>
      <w:r w:rsidR="00566C9F">
        <w:rPr>
          <w:color w:val="000000" w:themeColor="text1"/>
          <w:sz w:val="20"/>
          <w:szCs w:val="20"/>
          <w:lang w:val="en-US"/>
        </w:rPr>
        <w:t>(a</w:t>
      </w:r>
      <w:r w:rsidRPr="007250AB">
        <w:rPr>
          <w:color w:val="000000" w:themeColor="text1"/>
          <w:sz w:val="20"/>
          <w:szCs w:val="20"/>
          <w:lang w:val="en-US"/>
        </w:rPr>
        <w:t>) pH</w:t>
      </w:r>
      <w:r w:rsidRPr="007250AB">
        <w:rPr>
          <w:color w:val="000000" w:themeColor="text1"/>
          <w:sz w:val="20"/>
          <w:szCs w:val="20"/>
          <w:vertAlign w:val="subscript"/>
          <w:lang w:val="en-US"/>
        </w:rPr>
        <w:t>cf</w:t>
      </w:r>
      <w:r w:rsidRPr="007250AB">
        <w:rPr>
          <w:color w:val="000000" w:themeColor="text1"/>
          <w:sz w:val="20"/>
          <w:szCs w:val="20"/>
          <w:lang w:val="en-US"/>
        </w:rPr>
        <w:t xml:space="preserve"> for the entire skeletal </w:t>
      </w:r>
      <w:r w:rsidRPr="007250AB">
        <w:rPr>
          <w:rFonts w:ascii="Symbol" w:hAnsi="Symbol"/>
          <w:color w:val="000000" w:themeColor="text1"/>
          <w:sz w:val="20"/>
          <w:szCs w:val="20"/>
          <w:lang w:val="en-US"/>
        </w:rPr>
        <w:t></w:t>
      </w:r>
      <w:r w:rsidRPr="007250AB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7250AB">
        <w:rPr>
          <w:color w:val="000000" w:themeColor="text1"/>
          <w:sz w:val="20"/>
          <w:szCs w:val="20"/>
          <w:lang w:val="en-US"/>
        </w:rPr>
        <w:t xml:space="preserve">B for different seawater </w:t>
      </w:r>
      <w:r w:rsidRPr="007250AB">
        <w:rPr>
          <w:rFonts w:ascii="Symbol" w:hAnsi="Symbol"/>
          <w:color w:val="000000" w:themeColor="text1"/>
          <w:sz w:val="20"/>
          <w:szCs w:val="20"/>
          <w:lang w:val="en-US"/>
        </w:rPr>
        <w:t></w:t>
      </w:r>
      <w:r w:rsidRPr="007250AB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7250AB">
        <w:rPr>
          <w:color w:val="000000" w:themeColor="text1"/>
          <w:sz w:val="20"/>
          <w:szCs w:val="20"/>
          <w:lang w:val="en-US"/>
        </w:rPr>
        <w:t>B</w:t>
      </w:r>
      <w:r w:rsidRPr="007250AB">
        <w:rPr>
          <w:color w:val="000000" w:themeColor="text1"/>
          <w:sz w:val="20"/>
          <w:szCs w:val="20"/>
          <w:vertAlign w:val="subscript"/>
          <w:lang w:val="en-US"/>
        </w:rPr>
        <w:t>sw</w:t>
      </w:r>
      <w:r w:rsidRPr="007250AB">
        <w:rPr>
          <w:color w:val="000000" w:themeColor="text1"/>
          <w:sz w:val="20"/>
          <w:szCs w:val="20"/>
          <w:lang w:val="en-US"/>
        </w:rPr>
        <w:t xml:space="preserve">. </w:t>
      </w:r>
      <w:r w:rsidR="00566C9F">
        <w:rPr>
          <w:color w:val="000000" w:themeColor="text1"/>
          <w:sz w:val="20"/>
          <w:szCs w:val="20"/>
          <w:lang w:val="en-US"/>
        </w:rPr>
        <w:t>(b</w:t>
      </w:r>
      <w:r w:rsidRPr="007250AB">
        <w:rPr>
          <w:color w:val="000000" w:themeColor="text1"/>
          <w:sz w:val="20"/>
          <w:szCs w:val="20"/>
          <w:lang w:val="en-US"/>
        </w:rPr>
        <w:t>) pH</w:t>
      </w:r>
      <w:r w:rsidRPr="007250AB">
        <w:rPr>
          <w:color w:val="000000" w:themeColor="text1"/>
          <w:sz w:val="20"/>
          <w:szCs w:val="20"/>
          <w:vertAlign w:val="subscript"/>
          <w:lang w:val="en-US"/>
        </w:rPr>
        <w:t>cf</w:t>
      </w:r>
      <w:r w:rsidRPr="007250AB">
        <w:rPr>
          <w:color w:val="000000" w:themeColor="text1"/>
          <w:sz w:val="20"/>
          <w:szCs w:val="20"/>
          <w:lang w:val="en-US"/>
        </w:rPr>
        <w:t xml:space="preserve"> as a function of aragonite </w:t>
      </w:r>
      <w:r w:rsidRPr="007250AB">
        <w:rPr>
          <w:rFonts w:ascii="Symbol" w:hAnsi="Symbol"/>
          <w:color w:val="000000" w:themeColor="text1"/>
          <w:sz w:val="20"/>
          <w:szCs w:val="20"/>
          <w:lang w:val="en-US"/>
        </w:rPr>
        <w:t></w:t>
      </w:r>
      <w:r w:rsidRPr="007250AB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7250AB">
        <w:rPr>
          <w:color w:val="000000" w:themeColor="text1"/>
          <w:sz w:val="20"/>
          <w:szCs w:val="20"/>
          <w:lang w:val="en-US"/>
        </w:rPr>
        <w:t xml:space="preserve">B calculated from different </w:t>
      </w:r>
      <w:r w:rsidRPr="007250AB">
        <w:rPr>
          <w:rFonts w:ascii="Symbol" w:hAnsi="Symbol"/>
          <w:color w:val="000000" w:themeColor="text1"/>
          <w:sz w:val="20"/>
          <w:szCs w:val="20"/>
          <w:lang w:val="en-US"/>
        </w:rPr>
        <w:t></w:t>
      </w:r>
      <w:r w:rsidRPr="007250AB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7250AB">
        <w:rPr>
          <w:color w:val="000000" w:themeColor="text1"/>
          <w:sz w:val="20"/>
          <w:szCs w:val="20"/>
          <w:lang w:val="en-US"/>
        </w:rPr>
        <w:t>B</w:t>
      </w:r>
      <w:r w:rsidRPr="007250AB">
        <w:rPr>
          <w:color w:val="000000" w:themeColor="text1"/>
          <w:sz w:val="20"/>
          <w:szCs w:val="20"/>
          <w:vertAlign w:val="subscript"/>
          <w:lang w:val="en-US"/>
        </w:rPr>
        <w:t>sw</w:t>
      </w:r>
      <w:r w:rsidRPr="007250AB">
        <w:rPr>
          <w:color w:val="000000" w:themeColor="text1"/>
          <w:sz w:val="20"/>
          <w:szCs w:val="20"/>
          <w:lang w:val="en-US"/>
        </w:rPr>
        <w:t xml:space="preserve"> conditions and </w:t>
      </w:r>
      <w:r w:rsidR="00566C9F">
        <w:rPr>
          <w:color w:val="000000" w:themeColor="text1"/>
          <w:sz w:val="20"/>
          <w:szCs w:val="20"/>
          <w:lang w:val="en-US"/>
        </w:rPr>
        <w:t>(c</w:t>
      </w:r>
      <w:bookmarkStart w:id="0" w:name="_GoBack"/>
      <w:bookmarkEnd w:id="0"/>
      <w:r w:rsidRPr="007250AB">
        <w:rPr>
          <w:color w:val="000000" w:themeColor="text1"/>
          <w:sz w:val="20"/>
          <w:szCs w:val="20"/>
          <w:lang w:val="en-US"/>
        </w:rPr>
        <w:t xml:space="preserve">) how a change in seawater </w:t>
      </w:r>
      <w:r w:rsidRPr="007250AB">
        <w:rPr>
          <w:rFonts w:ascii="Symbol" w:hAnsi="Symbol"/>
          <w:color w:val="000000" w:themeColor="text1"/>
          <w:sz w:val="20"/>
          <w:szCs w:val="20"/>
          <w:lang w:val="en-US"/>
        </w:rPr>
        <w:t></w:t>
      </w:r>
      <w:r w:rsidRPr="007250AB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7250AB">
        <w:rPr>
          <w:color w:val="000000" w:themeColor="text1"/>
          <w:sz w:val="20"/>
          <w:szCs w:val="20"/>
          <w:lang w:val="en-US"/>
        </w:rPr>
        <w:t>B</w:t>
      </w:r>
      <w:r w:rsidRPr="007250AB">
        <w:rPr>
          <w:color w:val="000000" w:themeColor="text1"/>
          <w:sz w:val="20"/>
          <w:szCs w:val="20"/>
          <w:vertAlign w:val="subscript"/>
          <w:lang w:val="en-US"/>
        </w:rPr>
        <w:t>sw</w:t>
      </w:r>
      <w:r w:rsidRPr="007250AB">
        <w:rPr>
          <w:color w:val="000000" w:themeColor="text1"/>
          <w:sz w:val="20"/>
          <w:szCs w:val="20"/>
          <w:lang w:val="en-US"/>
        </w:rPr>
        <w:t xml:space="preserve"> changes pH</w:t>
      </w:r>
      <w:r w:rsidRPr="007250AB">
        <w:rPr>
          <w:color w:val="000000" w:themeColor="text1"/>
          <w:sz w:val="20"/>
          <w:szCs w:val="20"/>
          <w:vertAlign w:val="subscript"/>
          <w:lang w:val="en-US"/>
        </w:rPr>
        <w:t>cf</w:t>
      </w:r>
      <w:r w:rsidRPr="007250AB">
        <w:rPr>
          <w:color w:val="000000" w:themeColor="text1"/>
          <w:sz w:val="20"/>
          <w:szCs w:val="20"/>
          <w:lang w:val="en-US"/>
        </w:rPr>
        <w:t xml:space="preserve"> (∆pH</w:t>
      </w:r>
      <w:r w:rsidRPr="007250AB">
        <w:rPr>
          <w:color w:val="000000" w:themeColor="text1"/>
          <w:sz w:val="20"/>
          <w:szCs w:val="20"/>
          <w:vertAlign w:val="subscript"/>
          <w:lang w:val="en-US"/>
        </w:rPr>
        <w:t>cf</w:t>
      </w:r>
      <w:r w:rsidRPr="007250AB">
        <w:rPr>
          <w:color w:val="000000" w:themeColor="text1"/>
          <w:sz w:val="20"/>
          <w:szCs w:val="20"/>
          <w:lang w:val="en-US"/>
        </w:rPr>
        <w:t xml:space="preserve">) over the entire skeletal </w:t>
      </w:r>
      <w:r w:rsidRPr="007250AB">
        <w:rPr>
          <w:rFonts w:ascii="Symbol" w:hAnsi="Symbol"/>
          <w:color w:val="000000" w:themeColor="text1"/>
          <w:sz w:val="20"/>
          <w:szCs w:val="20"/>
          <w:lang w:val="en-US"/>
        </w:rPr>
        <w:t></w:t>
      </w:r>
      <w:r w:rsidRPr="007250AB">
        <w:rPr>
          <w:color w:val="000000" w:themeColor="text1"/>
          <w:sz w:val="20"/>
          <w:szCs w:val="20"/>
          <w:vertAlign w:val="superscript"/>
          <w:lang w:val="en-US"/>
        </w:rPr>
        <w:t>11</w:t>
      </w:r>
      <w:r w:rsidRPr="007250AB">
        <w:rPr>
          <w:color w:val="000000" w:themeColor="text1"/>
          <w:sz w:val="20"/>
          <w:szCs w:val="20"/>
          <w:lang w:val="en-US"/>
        </w:rPr>
        <w:t>B range.</w:t>
      </w:r>
    </w:p>
    <w:p w14:paraId="468E6D6B" w14:textId="77777777" w:rsidR="007250AB" w:rsidRPr="007250AB" w:rsidRDefault="007250AB" w:rsidP="007250AB">
      <w:pPr>
        <w:jc w:val="both"/>
        <w:rPr>
          <w:color w:val="000000" w:themeColor="text1"/>
          <w:sz w:val="20"/>
          <w:szCs w:val="20"/>
          <w:lang w:val="en-US"/>
        </w:rPr>
      </w:pPr>
    </w:p>
    <w:p w14:paraId="1BF162C4" w14:textId="77777777" w:rsidR="007250AB" w:rsidRDefault="007250AB" w:rsidP="00B85C37">
      <w:pPr>
        <w:ind w:right="-64"/>
        <w:jc w:val="both"/>
        <w:rPr>
          <w:rFonts w:ascii="Times" w:hAnsi="Times"/>
          <w:b/>
        </w:rPr>
      </w:pPr>
    </w:p>
    <w:p w14:paraId="1666A869" w14:textId="77777777" w:rsidR="007250AB" w:rsidRDefault="007250AB" w:rsidP="00B85C37">
      <w:pPr>
        <w:ind w:right="-64"/>
        <w:jc w:val="both"/>
        <w:rPr>
          <w:rFonts w:ascii="Times" w:hAnsi="Times"/>
          <w:b/>
        </w:rPr>
      </w:pPr>
    </w:p>
    <w:p w14:paraId="770591B0" w14:textId="77777777" w:rsidR="007250AB" w:rsidRDefault="007250AB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498F8147" w14:textId="3B779E6D" w:rsidR="00B85C37" w:rsidRPr="00AA714D" w:rsidRDefault="007250AB" w:rsidP="00B85C37">
      <w:pPr>
        <w:ind w:right="-64"/>
        <w:jc w:val="both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Supplementary Tables</w:t>
      </w:r>
    </w:p>
    <w:p w14:paraId="215F6ECA" w14:textId="77777777" w:rsidR="00B85C37" w:rsidRPr="00AA714D" w:rsidRDefault="00B85C37" w:rsidP="00B85C37">
      <w:pPr>
        <w:ind w:right="-64"/>
        <w:jc w:val="both"/>
        <w:rPr>
          <w:rFonts w:ascii="Times" w:hAnsi="Times"/>
          <w:b/>
        </w:rPr>
      </w:pPr>
    </w:p>
    <w:p w14:paraId="652A07BC" w14:textId="3655BFD5" w:rsidR="00B85C37" w:rsidRPr="00AA714D" w:rsidRDefault="007250AB" w:rsidP="00B20D59">
      <w:pPr>
        <w:jc w:val="both"/>
        <w:rPr>
          <w:rFonts w:ascii="Times" w:hAnsi="Times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 xml:space="preserve">Supplementary </w:t>
      </w:r>
      <w:r w:rsidR="00B85C37" w:rsidRPr="00AA714D">
        <w:rPr>
          <w:rFonts w:ascii="Times" w:hAnsi="Times"/>
          <w:b/>
          <w:sz w:val="20"/>
          <w:szCs w:val="20"/>
        </w:rPr>
        <w:t>Table 1:</w:t>
      </w:r>
      <w:r w:rsidR="00B85C37" w:rsidRPr="00AA714D">
        <w:rPr>
          <w:rFonts w:ascii="Times" w:hAnsi="Times"/>
          <w:sz w:val="20"/>
          <w:szCs w:val="20"/>
        </w:rPr>
        <w:t xml:space="preserve"> </w:t>
      </w:r>
      <w:r w:rsidR="00B85C37" w:rsidRPr="00B272E0">
        <w:rPr>
          <w:rFonts w:ascii="Times" w:hAnsi="Times"/>
          <w:b/>
          <w:sz w:val="20"/>
          <w:szCs w:val="20"/>
        </w:rPr>
        <w:t>Environmental conditions at the different sites.</w:t>
      </w:r>
      <w:r w:rsidR="00B85C37" w:rsidRPr="00B272E0">
        <w:rPr>
          <w:rFonts w:ascii="Times" w:hAnsi="Times"/>
          <w:sz w:val="20"/>
          <w:szCs w:val="20"/>
        </w:rPr>
        <w:t xml:space="preserve"> </w:t>
      </w:r>
      <w:r w:rsidR="00B85C37" w:rsidRPr="00AA714D">
        <w:rPr>
          <w:rFonts w:ascii="Times" w:hAnsi="Times"/>
          <w:sz w:val="20"/>
          <w:szCs w:val="20"/>
        </w:rPr>
        <w:t>Water chemistry measured (Salinity (S), Temperature (T), dissolved inorganic carbon (DIC), total alkalinity (TA)) and carbonate chemistry calculated (from dissolved inorganic carbon and total alkalinity for aragonite saturation state (Ω</w:t>
      </w:r>
      <w:r w:rsidR="00B85C37" w:rsidRPr="00AA714D">
        <w:rPr>
          <w:rFonts w:ascii="Times" w:hAnsi="Times"/>
          <w:sz w:val="20"/>
          <w:szCs w:val="20"/>
          <w:vertAlign w:val="subscript"/>
        </w:rPr>
        <w:t>arag</w:t>
      </w:r>
      <w:r w:rsidR="00B85C37" w:rsidRPr="00AA714D">
        <w:rPr>
          <w:rFonts w:ascii="Times" w:hAnsi="Times"/>
          <w:sz w:val="20"/>
          <w:szCs w:val="20"/>
        </w:rPr>
        <w:t>), pH</w:t>
      </w:r>
      <w:r w:rsidR="00B85C37" w:rsidRPr="00AA714D">
        <w:rPr>
          <w:rFonts w:ascii="Times" w:hAnsi="Times"/>
          <w:sz w:val="20"/>
          <w:szCs w:val="20"/>
          <w:vertAlign w:val="subscript"/>
        </w:rPr>
        <w:t>T</w:t>
      </w:r>
      <w:r w:rsidR="00B85C37" w:rsidRPr="00AA714D">
        <w:rPr>
          <w:rFonts w:ascii="Times" w:hAnsi="Times"/>
          <w:sz w:val="20"/>
          <w:szCs w:val="20"/>
        </w:rPr>
        <w:t xml:space="preserve"> (total scale), HCO</w:t>
      </w:r>
      <w:r w:rsidR="00B85C37" w:rsidRPr="00AA714D">
        <w:rPr>
          <w:rFonts w:ascii="Times" w:hAnsi="Times"/>
          <w:sz w:val="20"/>
          <w:szCs w:val="20"/>
          <w:vertAlign w:val="subscript"/>
        </w:rPr>
        <w:t>3</w:t>
      </w:r>
      <w:r w:rsidR="00B85C37" w:rsidRPr="00AA714D">
        <w:rPr>
          <w:rFonts w:ascii="Times" w:hAnsi="Times"/>
          <w:sz w:val="20"/>
          <w:szCs w:val="20"/>
          <w:vertAlign w:val="superscript"/>
        </w:rPr>
        <w:t>-</w:t>
      </w:r>
      <w:r w:rsidR="00B85C37" w:rsidRPr="00AA714D">
        <w:rPr>
          <w:rFonts w:ascii="Times" w:hAnsi="Times"/>
          <w:sz w:val="20"/>
          <w:szCs w:val="20"/>
        </w:rPr>
        <w:t xml:space="preserve"> and salinity and temperature for pK</w:t>
      </w:r>
      <w:r w:rsidR="00B85C37" w:rsidRPr="00AA714D">
        <w:rPr>
          <w:rFonts w:ascii="Times" w:hAnsi="Times"/>
          <w:sz w:val="20"/>
          <w:szCs w:val="20"/>
          <w:vertAlign w:val="subscript"/>
        </w:rPr>
        <w:t>B</w:t>
      </w:r>
      <w:r w:rsidR="00B85C37" w:rsidRPr="00AA714D">
        <w:rPr>
          <w:rFonts w:ascii="Times" w:hAnsi="Times"/>
          <w:sz w:val="20"/>
          <w:szCs w:val="20"/>
        </w:rPr>
        <w:t>)</w:t>
      </w:r>
      <w:r w:rsidR="00B85C37">
        <w:rPr>
          <w:rFonts w:ascii="Times" w:hAnsi="Times"/>
          <w:sz w:val="20"/>
          <w:szCs w:val="20"/>
        </w:rPr>
        <w:t xml:space="preserve"> </w:t>
      </w:r>
      <w:r w:rsidR="00B85C37" w:rsidRPr="00AA714D">
        <w:rPr>
          <w:rFonts w:ascii="Times" w:hAnsi="Times"/>
          <w:sz w:val="20"/>
          <w:szCs w:val="20"/>
        </w:rPr>
        <w:t xml:space="preserve">from the control site (Co) and low pH centers (Ce) for the ojos in </w:t>
      </w:r>
      <w:r w:rsidR="00B85C37">
        <w:rPr>
          <w:rFonts w:ascii="Times" w:hAnsi="Times"/>
          <w:sz w:val="20"/>
          <w:szCs w:val="20"/>
        </w:rPr>
        <w:t xml:space="preserve">Puerto Morelos, Mexico: </w:t>
      </w:r>
      <w:r w:rsidR="00B85C37" w:rsidRPr="00AA714D">
        <w:rPr>
          <w:rFonts w:ascii="Times" w:hAnsi="Times"/>
          <w:sz w:val="20"/>
          <w:szCs w:val="20"/>
        </w:rPr>
        <w:t>Norte (N), Agua (A) and Pargos (P); data</w:t>
      </w:r>
      <w:r w:rsidR="00B85C37">
        <w:rPr>
          <w:rFonts w:ascii="Times" w:hAnsi="Times"/>
          <w:sz w:val="20"/>
          <w:szCs w:val="20"/>
        </w:rPr>
        <w:t xml:space="preserve"> are from Crook et al. </w:t>
      </w:r>
      <w:r w:rsidR="00B85C37">
        <w:rPr>
          <w:rFonts w:ascii="Times" w:hAnsi="Times"/>
          <w:sz w:val="20"/>
          <w:szCs w:val="20"/>
        </w:rPr>
        <w:fldChar w:fldCharType="begin" w:fldLock="1"/>
      </w:r>
      <w:r w:rsidR="00C728D2">
        <w:rPr>
          <w:rFonts w:ascii="Times" w:hAnsi="Times"/>
          <w:sz w:val="20"/>
          <w:szCs w:val="20"/>
        </w:rPr>
        <w:instrText>ADDIN CSL_CITATION {"citationItems":[{"id":"ITEM-1","itemData":{"DOI":"10.1073/pnas.1301589110","author":[{"dropping-particle":"","family":"Crook","given":"Elizabeth D","non-dropping-particle":"","parse-names":false,"suffix":""},{"dropping-particle":"","family":"Cohen","given":"Anne L","non-dropping-particle":"","parse-names":false,"suffix":""},{"dropping-particle":"","family":"Rebolledo-vieyra","given":"Mario","non-dropping-particle":"","parse-names":false,"suffix":""},{"dropping-particle":"","family":"Hernandez","given":"Laura","non-dropping-particle":"","parse-names":false,"suffix":""},{"dropping-particle":"","family":"Paytan","given":"Adina","non-dropping-particle":"","parse-names":false,"suffix":""}],"container-title":"Proceedings of the National Academy of Sciences of the United States of America","id":"ITEM-1","issue":"27","issued":{"date-parts":[["2013"]]},"page":"11044-11049","title":"Reduced calcification and lack of acclimatization by coral colonies growing in areas of persistent natural acidification","type":"article-journal","volume":"110"},"uris":["http://www.mendeley.com/documents/?uuid=328ac5dc-19a9-409b-b2c8-51aaa426a0bf"]}],"mendeley":{"formattedCitation":"&lt;sup&gt;2&lt;/sup&gt;","plainTextFormattedCitation":"2","previouslyFormattedCitation":"(9)"},"properties":{"noteIndex":0},"schema":"https://github.com/citation-style-language/schema/raw/master/csl-citation.json"}</w:instrText>
      </w:r>
      <w:r w:rsidR="00B85C37">
        <w:rPr>
          <w:rFonts w:ascii="Times" w:hAnsi="Times"/>
          <w:sz w:val="20"/>
          <w:szCs w:val="20"/>
        </w:rPr>
        <w:fldChar w:fldCharType="separate"/>
      </w:r>
      <w:r w:rsidR="00C728D2" w:rsidRPr="00C728D2">
        <w:rPr>
          <w:rFonts w:ascii="Times" w:hAnsi="Times"/>
          <w:noProof/>
          <w:sz w:val="20"/>
          <w:szCs w:val="20"/>
          <w:vertAlign w:val="superscript"/>
        </w:rPr>
        <w:t>2</w:t>
      </w:r>
      <w:r w:rsidR="00B85C37">
        <w:rPr>
          <w:rFonts w:ascii="Times" w:hAnsi="Times"/>
          <w:sz w:val="20"/>
          <w:szCs w:val="20"/>
        </w:rPr>
        <w:fldChar w:fldCharType="end"/>
      </w:r>
      <w:r w:rsidR="00B85C37" w:rsidRPr="00AA714D">
        <w:rPr>
          <w:rFonts w:ascii="Times" w:hAnsi="Times"/>
          <w:sz w:val="20"/>
          <w:szCs w:val="20"/>
        </w:rPr>
        <w:t xml:space="preserve">. </w:t>
      </w:r>
    </w:p>
    <w:p w14:paraId="187794A9" w14:textId="77777777" w:rsidR="00B85C37" w:rsidRPr="00AA714D" w:rsidRDefault="00B85C37" w:rsidP="00B20D59">
      <w:pPr>
        <w:jc w:val="both"/>
        <w:rPr>
          <w:rFonts w:ascii="Times" w:hAnsi="Times"/>
        </w:rPr>
      </w:pPr>
    </w:p>
    <w:p w14:paraId="3E8ED74F" w14:textId="77777777" w:rsidR="00B85C37" w:rsidRDefault="00B85C37" w:rsidP="00B85C37"/>
    <w:p w14:paraId="08E6C938" w14:textId="77777777" w:rsidR="00B85C37" w:rsidRDefault="00B85C37" w:rsidP="00B85C37"/>
    <w:tbl>
      <w:tblPr>
        <w:tblStyle w:val="TableGrid"/>
        <w:tblpPr w:leftFromText="180" w:rightFromText="180" w:vertAnchor="text" w:horzAnchor="page" w:tblpX="1729" w:tblpY="-9"/>
        <w:tblW w:w="80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827"/>
        <w:gridCol w:w="850"/>
        <w:gridCol w:w="1158"/>
        <w:gridCol w:w="1163"/>
        <w:gridCol w:w="798"/>
        <w:gridCol w:w="567"/>
        <w:gridCol w:w="1276"/>
        <w:gridCol w:w="709"/>
      </w:tblGrid>
      <w:tr w:rsidR="00B85C37" w:rsidRPr="00AA714D" w14:paraId="28CE58F4" w14:textId="77777777" w:rsidTr="00AB3C02">
        <w:trPr>
          <w:trHeight w:val="300"/>
        </w:trPr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C222D1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BE6B9D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S (ppm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334F03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T </w:t>
            </w:r>
          </w:p>
          <w:p w14:paraId="196AEBED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E9A1AA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DIC </w:t>
            </w:r>
          </w:p>
          <w:p w14:paraId="5EEBC3E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(µmol kg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C8851D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TA</w:t>
            </w:r>
          </w:p>
          <w:p w14:paraId="48A7627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(µmol kg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5879E452" w14:textId="77777777" w:rsidR="00B85C37" w:rsidRPr="00AA714D" w:rsidDel="004923C1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Ω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bscript"/>
              </w:rPr>
              <w:t>ara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738FD3F" w14:textId="77777777" w:rsidR="00B85C37" w:rsidRPr="00AA714D" w:rsidDel="004923C1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pH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0584376" w14:textId="77777777" w:rsidR="00B85C37" w:rsidRPr="00AA714D" w:rsidDel="004923C1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HCO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bscript"/>
              </w:rPr>
              <w:t>3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perscript"/>
              </w:rPr>
              <w:t xml:space="preserve">- 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(µmol kg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520DD16" w14:textId="77777777" w:rsidR="00B85C37" w:rsidRPr="00AA714D" w:rsidDel="004923C1" w:rsidRDefault="00B85C37" w:rsidP="00AB3C02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pK</w:t>
            </w:r>
            <w:r w:rsidRPr="00AA714D">
              <w:rPr>
                <w:rFonts w:ascii="Times" w:eastAsia="Times New Roman" w:hAnsi="Times"/>
                <w:b/>
                <w:color w:val="000000"/>
                <w:sz w:val="20"/>
                <w:szCs w:val="20"/>
                <w:vertAlign w:val="subscript"/>
              </w:rPr>
              <w:t>B</w:t>
            </w:r>
          </w:p>
        </w:tc>
      </w:tr>
      <w:tr w:rsidR="00B85C37" w:rsidRPr="00AA714D" w14:paraId="2D1ED5D9" w14:textId="77777777" w:rsidTr="00AB3C02">
        <w:trPr>
          <w:trHeight w:val="300"/>
        </w:trPr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14:paraId="0F3758D1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998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59570B0A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measured values</w:t>
            </w:r>
          </w:p>
        </w:tc>
        <w:tc>
          <w:tcPr>
            <w:tcW w:w="3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4F528D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calculated values</w:t>
            </w:r>
          </w:p>
        </w:tc>
      </w:tr>
      <w:tr w:rsidR="00B85C37" w:rsidRPr="00AA714D" w14:paraId="7599FC3F" w14:textId="77777777" w:rsidTr="00AB3C02">
        <w:trPr>
          <w:trHeight w:val="300"/>
        </w:trPr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12FEAB98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N.Ce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4F099DD1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EF82C39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51C5639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559</w:t>
            </w:r>
          </w:p>
        </w:tc>
        <w:tc>
          <w:tcPr>
            <w:tcW w:w="11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8B873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60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</w:tcBorders>
          </w:tcPr>
          <w:p w14:paraId="2FCFAC50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.2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1256A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92F31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4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85DDC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62</w:t>
            </w:r>
          </w:p>
        </w:tc>
      </w:tr>
      <w:tr w:rsidR="00B85C37" w:rsidRPr="00AA714D" w14:paraId="3E5F595E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2F6EFEBD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N.Ce</w:t>
            </w:r>
          </w:p>
        </w:tc>
        <w:tc>
          <w:tcPr>
            <w:tcW w:w="827" w:type="dxa"/>
            <w:noWrap/>
            <w:hideMark/>
          </w:tcPr>
          <w:p w14:paraId="502F6A4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50" w:type="dxa"/>
            <w:noWrap/>
            <w:hideMark/>
          </w:tcPr>
          <w:p w14:paraId="460C386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58" w:type="dxa"/>
            <w:noWrap/>
            <w:hideMark/>
          </w:tcPr>
          <w:p w14:paraId="5DDC736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40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6D4401C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533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14:paraId="6505BE9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67" w:type="dxa"/>
          </w:tcPr>
          <w:p w14:paraId="286E35D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276" w:type="dxa"/>
          </w:tcPr>
          <w:p w14:paraId="271585A1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709" w:type="dxa"/>
          </w:tcPr>
          <w:p w14:paraId="7FB42E40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72</w:t>
            </w:r>
          </w:p>
        </w:tc>
      </w:tr>
      <w:tr w:rsidR="00B85C37" w:rsidRPr="00AA714D" w14:paraId="07DA6631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6AF4386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A.Ce</w:t>
            </w:r>
          </w:p>
        </w:tc>
        <w:tc>
          <w:tcPr>
            <w:tcW w:w="827" w:type="dxa"/>
            <w:noWrap/>
            <w:hideMark/>
          </w:tcPr>
          <w:p w14:paraId="3624854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50" w:type="dxa"/>
            <w:noWrap/>
            <w:hideMark/>
          </w:tcPr>
          <w:p w14:paraId="321B030A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58" w:type="dxa"/>
            <w:noWrap/>
            <w:hideMark/>
          </w:tcPr>
          <w:p w14:paraId="51505A38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12A1EA0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97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14:paraId="689C5759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67" w:type="dxa"/>
          </w:tcPr>
          <w:p w14:paraId="50CFE9B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276" w:type="dxa"/>
          </w:tcPr>
          <w:p w14:paraId="5346F3E4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738</w:t>
            </w:r>
          </w:p>
        </w:tc>
        <w:tc>
          <w:tcPr>
            <w:tcW w:w="709" w:type="dxa"/>
          </w:tcPr>
          <w:p w14:paraId="640751C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79</w:t>
            </w:r>
          </w:p>
        </w:tc>
      </w:tr>
      <w:tr w:rsidR="00B85C37" w:rsidRPr="00AA714D" w14:paraId="0516DC87" w14:textId="77777777" w:rsidTr="00AB3C02">
        <w:trPr>
          <w:trHeight w:val="300"/>
        </w:trPr>
        <w:tc>
          <w:tcPr>
            <w:tcW w:w="699" w:type="dxa"/>
            <w:tcBorders>
              <w:bottom w:val="nil"/>
            </w:tcBorders>
            <w:noWrap/>
            <w:hideMark/>
          </w:tcPr>
          <w:p w14:paraId="608F202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A.Ce</w:t>
            </w:r>
          </w:p>
        </w:tc>
        <w:tc>
          <w:tcPr>
            <w:tcW w:w="827" w:type="dxa"/>
            <w:tcBorders>
              <w:bottom w:val="nil"/>
            </w:tcBorders>
            <w:noWrap/>
            <w:hideMark/>
          </w:tcPr>
          <w:p w14:paraId="6DD1FE90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2C1FDE90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158" w:type="dxa"/>
            <w:tcBorders>
              <w:bottom w:val="nil"/>
            </w:tcBorders>
            <w:noWrap/>
            <w:hideMark/>
          </w:tcPr>
          <w:p w14:paraId="5DAA04B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1163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E83C87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798" w:type="dxa"/>
            <w:tcBorders>
              <w:left w:val="single" w:sz="4" w:space="0" w:color="auto"/>
              <w:bottom w:val="nil"/>
            </w:tcBorders>
          </w:tcPr>
          <w:p w14:paraId="00AEF50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67" w:type="dxa"/>
            <w:tcBorders>
              <w:bottom w:val="nil"/>
            </w:tcBorders>
          </w:tcPr>
          <w:p w14:paraId="52FA8E9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76" w:type="dxa"/>
            <w:tcBorders>
              <w:bottom w:val="nil"/>
            </w:tcBorders>
          </w:tcPr>
          <w:p w14:paraId="713D258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709" w:type="dxa"/>
            <w:tcBorders>
              <w:bottom w:val="nil"/>
            </w:tcBorders>
          </w:tcPr>
          <w:p w14:paraId="51D575D9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94</w:t>
            </w:r>
          </w:p>
        </w:tc>
      </w:tr>
      <w:tr w:rsidR="00B85C37" w:rsidRPr="00AA714D" w14:paraId="7D08B21F" w14:textId="77777777" w:rsidTr="00AB3C02">
        <w:trPr>
          <w:trHeight w:val="300"/>
        </w:trPr>
        <w:tc>
          <w:tcPr>
            <w:tcW w:w="6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16E09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A.Ce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B2C783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9CD17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1BC89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169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C5D2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BF198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5443BB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B4DC1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66C1FB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82</w:t>
            </w:r>
          </w:p>
        </w:tc>
      </w:tr>
      <w:tr w:rsidR="00B85C37" w:rsidRPr="00AA714D" w14:paraId="386A35E3" w14:textId="77777777" w:rsidTr="00AB3C02">
        <w:trPr>
          <w:trHeight w:val="300"/>
        </w:trPr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51A653E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N.Co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74ECF26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11CF399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0EBA10D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1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32412C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</w:tcBorders>
          </w:tcPr>
          <w:p w14:paraId="69F0D82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A1EA3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A274AD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62FBF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49</w:t>
            </w:r>
          </w:p>
        </w:tc>
      </w:tr>
      <w:tr w:rsidR="00B85C37" w:rsidRPr="00AA714D" w14:paraId="273BA117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5DA20D8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N.Co</w:t>
            </w:r>
          </w:p>
        </w:tc>
        <w:tc>
          <w:tcPr>
            <w:tcW w:w="827" w:type="dxa"/>
            <w:noWrap/>
            <w:hideMark/>
          </w:tcPr>
          <w:p w14:paraId="2CEE83A9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50" w:type="dxa"/>
            <w:noWrap/>
            <w:hideMark/>
          </w:tcPr>
          <w:p w14:paraId="553DAF0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58" w:type="dxa"/>
            <w:noWrap/>
            <w:hideMark/>
          </w:tcPr>
          <w:p w14:paraId="3A70881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0A20DCE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404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14:paraId="29C84764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67" w:type="dxa"/>
          </w:tcPr>
          <w:p w14:paraId="03679243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276" w:type="dxa"/>
          </w:tcPr>
          <w:p w14:paraId="3762BA08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709" w:type="dxa"/>
          </w:tcPr>
          <w:p w14:paraId="61878664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45</w:t>
            </w:r>
          </w:p>
        </w:tc>
      </w:tr>
      <w:tr w:rsidR="00B85C37" w:rsidRPr="00AA714D" w14:paraId="447585D8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359FC560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N.Co</w:t>
            </w:r>
          </w:p>
        </w:tc>
        <w:tc>
          <w:tcPr>
            <w:tcW w:w="827" w:type="dxa"/>
            <w:noWrap/>
            <w:hideMark/>
          </w:tcPr>
          <w:p w14:paraId="4D63BB6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50" w:type="dxa"/>
            <w:noWrap/>
            <w:hideMark/>
          </w:tcPr>
          <w:p w14:paraId="061A56B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58" w:type="dxa"/>
            <w:noWrap/>
            <w:hideMark/>
          </w:tcPr>
          <w:p w14:paraId="3B7D3F3C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4EEFC6B3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406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14:paraId="5FA69C10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67" w:type="dxa"/>
          </w:tcPr>
          <w:p w14:paraId="15BE0641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276" w:type="dxa"/>
          </w:tcPr>
          <w:p w14:paraId="3602A96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709" w:type="dxa"/>
          </w:tcPr>
          <w:p w14:paraId="1F2AB52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45</w:t>
            </w:r>
          </w:p>
        </w:tc>
      </w:tr>
      <w:tr w:rsidR="00B85C37" w:rsidRPr="00AA714D" w14:paraId="229D1444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6B9C8B0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A.Co</w:t>
            </w:r>
          </w:p>
        </w:tc>
        <w:tc>
          <w:tcPr>
            <w:tcW w:w="827" w:type="dxa"/>
            <w:noWrap/>
            <w:hideMark/>
          </w:tcPr>
          <w:p w14:paraId="6F8E8A6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50" w:type="dxa"/>
            <w:noWrap/>
            <w:hideMark/>
          </w:tcPr>
          <w:p w14:paraId="4A60327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58" w:type="dxa"/>
            <w:noWrap/>
            <w:hideMark/>
          </w:tcPr>
          <w:p w14:paraId="677CB6C0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367BD471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398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14:paraId="4791D41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567" w:type="dxa"/>
          </w:tcPr>
          <w:p w14:paraId="40820C1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276" w:type="dxa"/>
          </w:tcPr>
          <w:p w14:paraId="58167564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709" w:type="dxa"/>
          </w:tcPr>
          <w:p w14:paraId="70A26F84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55</w:t>
            </w:r>
          </w:p>
        </w:tc>
      </w:tr>
      <w:tr w:rsidR="00B85C37" w:rsidRPr="00AA714D" w14:paraId="11C2675F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7F1F2B2C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P.Co</w:t>
            </w:r>
          </w:p>
        </w:tc>
        <w:tc>
          <w:tcPr>
            <w:tcW w:w="827" w:type="dxa"/>
            <w:noWrap/>
            <w:hideMark/>
          </w:tcPr>
          <w:p w14:paraId="69C8393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50" w:type="dxa"/>
            <w:noWrap/>
            <w:hideMark/>
          </w:tcPr>
          <w:p w14:paraId="41479AC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58" w:type="dxa"/>
            <w:noWrap/>
            <w:hideMark/>
          </w:tcPr>
          <w:p w14:paraId="73093C59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445D18C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14:paraId="428D0454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567" w:type="dxa"/>
          </w:tcPr>
          <w:p w14:paraId="36EBE98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76" w:type="dxa"/>
          </w:tcPr>
          <w:p w14:paraId="136A9FC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709" w:type="dxa"/>
          </w:tcPr>
          <w:p w14:paraId="7C8191C7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51</w:t>
            </w:r>
          </w:p>
        </w:tc>
      </w:tr>
      <w:tr w:rsidR="00B85C37" w:rsidRPr="00AA714D" w14:paraId="0EFECA83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6A046686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P.Co</w:t>
            </w:r>
          </w:p>
        </w:tc>
        <w:tc>
          <w:tcPr>
            <w:tcW w:w="827" w:type="dxa"/>
            <w:noWrap/>
            <w:hideMark/>
          </w:tcPr>
          <w:p w14:paraId="45DE19AA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50" w:type="dxa"/>
            <w:noWrap/>
            <w:hideMark/>
          </w:tcPr>
          <w:p w14:paraId="748B79AD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58" w:type="dxa"/>
            <w:noWrap/>
            <w:hideMark/>
          </w:tcPr>
          <w:p w14:paraId="25C7E9C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076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015FF13A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387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14:paraId="58B5FC8F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567" w:type="dxa"/>
          </w:tcPr>
          <w:p w14:paraId="58A6E68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76" w:type="dxa"/>
          </w:tcPr>
          <w:p w14:paraId="15E66931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709" w:type="dxa"/>
          </w:tcPr>
          <w:p w14:paraId="435E2D5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59</w:t>
            </w:r>
          </w:p>
        </w:tc>
      </w:tr>
      <w:tr w:rsidR="00B85C37" w:rsidRPr="00AA714D" w14:paraId="0C485F1D" w14:textId="77777777" w:rsidTr="00AB3C02">
        <w:trPr>
          <w:trHeight w:val="300"/>
        </w:trPr>
        <w:tc>
          <w:tcPr>
            <w:tcW w:w="699" w:type="dxa"/>
            <w:noWrap/>
            <w:hideMark/>
          </w:tcPr>
          <w:p w14:paraId="5FABBDE2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P.Co</w:t>
            </w:r>
          </w:p>
        </w:tc>
        <w:tc>
          <w:tcPr>
            <w:tcW w:w="827" w:type="dxa"/>
            <w:noWrap/>
            <w:hideMark/>
          </w:tcPr>
          <w:p w14:paraId="5AA06D14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50" w:type="dxa"/>
            <w:noWrap/>
            <w:hideMark/>
          </w:tcPr>
          <w:p w14:paraId="57857A4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58" w:type="dxa"/>
            <w:noWrap/>
            <w:hideMark/>
          </w:tcPr>
          <w:p w14:paraId="36B09963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noWrap/>
            <w:hideMark/>
          </w:tcPr>
          <w:p w14:paraId="2FF92928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2388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</w:tcBorders>
          </w:tcPr>
          <w:p w14:paraId="04ACB43C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67" w:type="dxa"/>
          </w:tcPr>
          <w:p w14:paraId="708B06F5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276" w:type="dxa"/>
          </w:tcPr>
          <w:p w14:paraId="2096E8CE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709" w:type="dxa"/>
          </w:tcPr>
          <w:p w14:paraId="586DEDCB" w14:textId="77777777" w:rsidR="00B85C37" w:rsidRPr="00AA714D" w:rsidRDefault="00B85C37" w:rsidP="00AB3C0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A714D">
              <w:rPr>
                <w:rFonts w:ascii="Times" w:eastAsia="Times New Roman" w:hAnsi="Times"/>
                <w:color w:val="000000"/>
                <w:sz w:val="20"/>
                <w:szCs w:val="20"/>
              </w:rPr>
              <w:t>8.557</w:t>
            </w:r>
          </w:p>
        </w:tc>
      </w:tr>
    </w:tbl>
    <w:p w14:paraId="4F759142" w14:textId="77777777" w:rsidR="00B85C37" w:rsidRDefault="00B85C37" w:rsidP="00B85C37"/>
    <w:p w14:paraId="6C5273E1" w14:textId="77777777" w:rsidR="00B85C37" w:rsidRDefault="00B85C37" w:rsidP="00B85C37"/>
    <w:p w14:paraId="323475F3" w14:textId="77777777" w:rsidR="00B85C37" w:rsidRDefault="00B85C37" w:rsidP="00B85C37">
      <w:pPr>
        <w:ind w:right="-38"/>
        <w:jc w:val="both"/>
        <w:rPr>
          <w:rFonts w:ascii="Times" w:hAnsi="Times"/>
          <w:b/>
          <w:sz w:val="20"/>
          <w:szCs w:val="20"/>
        </w:rPr>
        <w:sectPr w:rsidR="00B85C37" w:rsidSect="00AB3C02">
          <w:pgSz w:w="11900" w:h="16840"/>
          <w:pgMar w:top="1440" w:right="1800" w:bottom="1440" w:left="1276" w:header="708" w:footer="708" w:gutter="0"/>
          <w:cols w:space="708"/>
          <w:docGrid w:linePitch="360"/>
        </w:sectPr>
      </w:pPr>
    </w:p>
    <w:p w14:paraId="219DC4D2" w14:textId="329F11A3" w:rsidR="00B85C37" w:rsidRPr="009B66EA" w:rsidRDefault="007250AB" w:rsidP="00B85C37">
      <w:pPr>
        <w:ind w:right="-38"/>
        <w:jc w:val="both"/>
        <w:rPr>
          <w:rFonts w:ascii="Times" w:eastAsia="Times New Roman" w:hAnsi="Times"/>
          <w:bCs/>
          <w:color w:val="000000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lastRenderedPageBreak/>
        <w:t xml:space="preserve">Supplementary </w:t>
      </w:r>
      <w:r w:rsidR="00B85C37" w:rsidRPr="00AA714D">
        <w:rPr>
          <w:rFonts w:ascii="Times" w:hAnsi="Times"/>
          <w:b/>
          <w:sz w:val="20"/>
          <w:szCs w:val="20"/>
        </w:rPr>
        <w:t xml:space="preserve">Table </w:t>
      </w:r>
      <w:r w:rsidR="00B85C37">
        <w:rPr>
          <w:rFonts w:ascii="Times" w:hAnsi="Times"/>
          <w:b/>
          <w:sz w:val="20"/>
          <w:szCs w:val="20"/>
        </w:rPr>
        <w:t>2</w:t>
      </w:r>
      <w:r w:rsidR="00B85C37" w:rsidRPr="00AA714D">
        <w:rPr>
          <w:rFonts w:ascii="Times" w:hAnsi="Times"/>
          <w:b/>
          <w:sz w:val="20"/>
          <w:szCs w:val="20"/>
        </w:rPr>
        <w:t>:</w:t>
      </w:r>
      <w:r w:rsidR="00B85C37" w:rsidRPr="00AA714D">
        <w:rPr>
          <w:rFonts w:ascii="Times" w:hAnsi="Times"/>
          <w:sz w:val="20"/>
          <w:szCs w:val="20"/>
        </w:rPr>
        <w:t xml:space="preserve"> </w:t>
      </w:r>
      <w:r w:rsidR="00B85C37" w:rsidRPr="00F92A8A">
        <w:rPr>
          <w:rFonts w:ascii="Times" w:hAnsi="Times"/>
          <w:b/>
          <w:sz w:val="20"/>
          <w:szCs w:val="20"/>
        </w:rPr>
        <w:t xml:space="preserve">Skeletal </w:t>
      </w:r>
      <w:r w:rsidR="00B85C37" w:rsidRPr="00F92A8A">
        <w:rPr>
          <w:rFonts w:ascii="Times" w:eastAsia="Times New Roman" w:hAnsi="Times"/>
          <w:b/>
          <w:bCs/>
          <w:color w:val="000000"/>
          <w:sz w:val="20"/>
          <w:szCs w:val="20"/>
        </w:rPr>
        <w:sym w:font="Symbol" w:char="F064"/>
      </w:r>
      <w:r w:rsidR="00B85C37" w:rsidRPr="00F92A8A">
        <w:rPr>
          <w:rFonts w:ascii="Times" w:eastAsia="Times New Roman" w:hAnsi="Times"/>
          <w:b/>
          <w:bCs/>
          <w:color w:val="000000"/>
          <w:sz w:val="20"/>
          <w:szCs w:val="20"/>
          <w:vertAlign w:val="superscript"/>
        </w:rPr>
        <w:t>11</w:t>
      </w:r>
      <w:r w:rsidR="00B85C37" w:rsidRPr="00F92A8A">
        <w:rPr>
          <w:rFonts w:ascii="Times" w:eastAsia="Times New Roman" w:hAnsi="Times"/>
          <w:b/>
          <w:bCs/>
          <w:color w:val="000000"/>
          <w:sz w:val="20"/>
          <w:szCs w:val="20"/>
        </w:rPr>
        <w:t>B</w:t>
      </w:r>
      <w:r w:rsidR="00B272E0">
        <w:rPr>
          <w:rFonts w:ascii="Times" w:hAnsi="Times"/>
          <w:b/>
          <w:sz w:val="20"/>
          <w:szCs w:val="20"/>
        </w:rPr>
        <w:t xml:space="preserve">, </w:t>
      </w:r>
      <w:r w:rsidR="00B85C37" w:rsidRPr="00F92A8A">
        <w:rPr>
          <w:rFonts w:ascii="Times" w:hAnsi="Times"/>
          <w:b/>
          <w:sz w:val="20"/>
          <w:szCs w:val="20"/>
        </w:rPr>
        <w:t xml:space="preserve">B/Ca and derived </w:t>
      </w:r>
      <w:r w:rsidR="00B272E0">
        <w:rPr>
          <w:rFonts w:ascii="Times" w:hAnsi="Times"/>
          <w:b/>
          <w:sz w:val="20"/>
          <w:szCs w:val="20"/>
        </w:rPr>
        <w:t>calcification</w:t>
      </w:r>
      <w:r w:rsidR="00B85C37" w:rsidRPr="00F92A8A">
        <w:rPr>
          <w:rFonts w:ascii="Times" w:hAnsi="Times"/>
          <w:b/>
          <w:sz w:val="20"/>
          <w:szCs w:val="20"/>
        </w:rPr>
        <w:t xml:space="preserve"> conditions for the different sites.</w:t>
      </w:r>
      <w:r w:rsidR="00B85C37">
        <w:rPr>
          <w:rFonts w:ascii="Times" w:hAnsi="Times"/>
          <w:sz w:val="20"/>
          <w:szCs w:val="20"/>
        </w:rPr>
        <w:t xml:space="preserve"> Skeletal </w:t>
      </w:r>
      <w:r w:rsidR="00B85C37" w:rsidRPr="003D3980">
        <w:rPr>
          <w:rFonts w:ascii="Times" w:eastAsia="Times New Roman" w:hAnsi="Times"/>
          <w:b/>
          <w:bCs/>
          <w:color w:val="000000"/>
          <w:sz w:val="20"/>
          <w:szCs w:val="20"/>
        </w:rPr>
        <w:sym w:font="Symbol" w:char="F064"/>
      </w:r>
      <w:r w:rsidR="00B85C37" w:rsidRPr="003D3980">
        <w:rPr>
          <w:rFonts w:ascii="Times" w:eastAsia="Times New Roman" w:hAnsi="Times"/>
          <w:b/>
          <w:bCs/>
          <w:color w:val="000000"/>
          <w:sz w:val="20"/>
          <w:szCs w:val="20"/>
          <w:vertAlign w:val="superscript"/>
        </w:rPr>
        <w:t>11</w:t>
      </w:r>
      <w:r w:rsidR="00B85C37" w:rsidRPr="00E0206B">
        <w:rPr>
          <w:rFonts w:ascii="Times" w:eastAsia="Times New Roman" w:hAnsi="Times"/>
          <w:bCs/>
          <w:color w:val="000000"/>
          <w:sz w:val="20"/>
          <w:szCs w:val="20"/>
        </w:rPr>
        <w:t>B</w:t>
      </w:r>
      <w:r w:rsidR="00B85C37" w:rsidRPr="00AA714D">
        <w:rPr>
          <w:rFonts w:ascii="Times" w:hAnsi="Times"/>
          <w:sz w:val="20"/>
          <w:szCs w:val="20"/>
        </w:rPr>
        <w:t xml:space="preserve"> </w:t>
      </w:r>
      <w:r w:rsidR="00B85C37">
        <w:rPr>
          <w:rFonts w:ascii="Times" w:hAnsi="Times"/>
          <w:sz w:val="20"/>
          <w:szCs w:val="20"/>
        </w:rPr>
        <w:t>and B/Ca and derived calcifying conditions: pH</w:t>
      </w:r>
      <w:r w:rsidR="00B85C37" w:rsidRPr="002420C3">
        <w:rPr>
          <w:rFonts w:ascii="Times" w:hAnsi="Times"/>
          <w:sz w:val="20"/>
          <w:szCs w:val="20"/>
          <w:vertAlign w:val="subscript"/>
        </w:rPr>
        <w:t>cf</w:t>
      </w:r>
      <w:r w:rsidR="00B85C37">
        <w:rPr>
          <w:rFonts w:ascii="Times" w:hAnsi="Times"/>
          <w:sz w:val="20"/>
          <w:szCs w:val="20"/>
        </w:rPr>
        <w:t>, pH-upregulation (∆pH), carbonate</w:t>
      </w:r>
      <w:r w:rsidR="00B85C37" w:rsidRPr="00AA714D">
        <w:rPr>
          <w:rFonts w:ascii="Times" w:hAnsi="Times"/>
          <w:sz w:val="20"/>
          <w:szCs w:val="20"/>
        </w:rPr>
        <w:t xml:space="preserve"> </w:t>
      </w:r>
      <w:r w:rsidR="00B85C37">
        <w:rPr>
          <w:rFonts w:ascii="Times" w:hAnsi="Times"/>
          <w:sz w:val="20"/>
          <w:szCs w:val="20"/>
        </w:rPr>
        <w:t>ion concentration (CO</w:t>
      </w:r>
      <w:r w:rsidR="00B85C37" w:rsidRPr="002420C3">
        <w:rPr>
          <w:rFonts w:ascii="Times" w:hAnsi="Times"/>
          <w:sz w:val="20"/>
          <w:szCs w:val="20"/>
          <w:vertAlign w:val="subscript"/>
        </w:rPr>
        <w:t>3</w:t>
      </w:r>
      <w:r w:rsidR="00B85C37" w:rsidRPr="002420C3">
        <w:rPr>
          <w:rFonts w:ascii="Times" w:hAnsi="Times"/>
          <w:sz w:val="20"/>
          <w:szCs w:val="20"/>
          <w:vertAlign w:val="superscript"/>
        </w:rPr>
        <w:t>2-</w:t>
      </w:r>
      <w:r w:rsidR="00B85C37" w:rsidRPr="00E0206B">
        <w:rPr>
          <w:rFonts w:ascii="Times" w:hAnsi="Times"/>
          <w:sz w:val="20"/>
          <w:szCs w:val="20"/>
          <w:vertAlign w:val="subscript"/>
        </w:rPr>
        <w:t>cf</w:t>
      </w:r>
      <w:r w:rsidR="00B85C37">
        <w:rPr>
          <w:rFonts w:ascii="Times" w:hAnsi="Times"/>
          <w:sz w:val="20"/>
          <w:szCs w:val="20"/>
        </w:rPr>
        <w:t>), dissolved inorganic carbon concentration (DIC</w:t>
      </w:r>
      <w:r w:rsidR="00B85C37" w:rsidRPr="002420C3">
        <w:rPr>
          <w:rFonts w:ascii="Times" w:hAnsi="Times"/>
          <w:sz w:val="20"/>
          <w:szCs w:val="20"/>
          <w:vertAlign w:val="subscript"/>
        </w:rPr>
        <w:t>cf</w:t>
      </w:r>
      <w:r w:rsidR="00B85C37">
        <w:rPr>
          <w:rFonts w:ascii="Times" w:hAnsi="Times"/>
          <w:sz w:val="20"/>
          <w:szCs w:val="20"/>
        </w:rPr>
        <w:t>), DIC upregulation (</w:t>
      </w:r>
      <w:r w:rsidR="00B85C37" w:rsidRPr="00E0206B">
        <w:rPr>
          <w:rFonts w:ascii="Times" w:eastAsia="Times New Roman" w:hAnsi="Times"/>
          <w:bCs/>
          <w:color w:val="000000"/>
          <w:sz w:val="20"/>
          <w:szCs w:val="20"/>
        </w:rPr>
        <w:t>DIC</w:t>
      </w:r>
      <w:r w:rsidR="00B85C37" w:rsidRPr="00E0206B">
        <w:rPr>
          <w:rFonts w:ascii="Times" w:eastAsia="Times New Roman" w:hAnsi="Times"/>
          <w:bCs/>
          <w:color w:val="000000"/>
          <w:sz w:val="20"/>
          <w:szCs w:val="20"/>
          <w:vertAlign w:val="subscript"/>
        </w:rPr>
        <w:t>cf</w:t>
      </w:r>
      <w:r w:rsidR="00B85C37" w:rsidRPr="00E0206B">
        <w:rPr>
          <w:rFonts w:ascii="Times" w:eastAsia="Times New Roman" w:hAnsi="Times"/>
          <w:bCs/>
          <w:color w:val="000000"/>
          <w:sz w:val="20"/>
          <w:szCs w:val="20"/>
        </w:rPr>
        <w:t>/DIC</w:t>
      </w:r>
      <w:r w:rsidR="00B85C37" w:rsidRPr="00E0206B">
        <w:rPr>
          <w:rFonts w:ascii="Times" w:eastAsia="Times New Roman" w:hAnsi="Times"/>
          <w:bCs/>
          <w:color w:val="000000"/>
          <w:sz w:val="20"/>
          <w:szCs w:val="20"/>
          <w:vertAlign w:val="subscript"/>
        </w:rPr>
        <w:t>sw</w:t>
      </w:r>
      <w:r w:rsidR="00B85C37">
        <w:rPr>
          <w:rFonts w:ascii="Times" w:eastAsia="Times New Roman" w:hAnsi="Times"/>
          <w:b/>
          <w:bCs/>
          <w:color w:val="000000"/>
          <w:sz w:val="20"/>
          <w:szCs w:val="20"/>
        </w:rPr>
        <w:t>)</w:t>
      </w:r>
      <w:r w:rsidR="00B85C37">
        <w:rPr>
          <w:rFonts w:ascii="Times" w:eastAsia="Times New Roman" w:hAnsi="Times"/>
          <w:bCs/>
          <w:color w:val="000000"/>
          <w:sz w:val="20"/>
          <w:szCs w:val="20"/>
        </w:rPr>
        <w:t xml:space="preserve">, aragonite saturation state </w:t>
      </w:r>
      <w:r w:rsidR="00353DFD">
        <w:rPr>
          <w:rFonts w:ascii="Times" w:eastAsia="Times New Roman" w:hAnsi="Times"/>
          <w:bCs/>
          <w:color w:val="000000"/>
          <w:sz w:val="20"/>
          <w:szCs w:val="20"/>
        </w:rPr>
        <w:t>(</w:t>
      </w:r>
      <w:r w:rsidR="00B85C37">
        <w:rPr>
          <w:rFonts w:ascii="Times" w:eastAsia="Times New Roman" w:hAnsi="Times"/>
          <w:bCs/>
          <w:color w:val="000000"/>
          <w:sz w:val="20"/>
          <w:szCs w:val="20"/>
        </w:rPr>
        <w:t>Ω</w:t>
      </w:r>
      <w:r w:rsidR="00B85C37" w:rsidRPr="00E0206B">
        <w:rPr>
          <w:rFonts w:ascii="Times" w:eastAsia="Times New Roman" w:hAnsi="Times"/>
          <w:bCs/>
          <w:color w:val="000000"/>
          <w:sz w:val="20"/>
          <w:szCs w:val="20"/>
          <w:vertAlign w:val="subscript"/>
        </w:rPr>
        <w:t>cf</w:t>
      </w:r>
      <w:r w:rsidR="00353DFD">
        <w:rPr>
          <w:rFonts w:ascii="Times" w:eastAsia="Times New Roman" w:hAnsi="Times" w:cs="Arial"/>
          <w:bCs/>
          <w:color w:val="000000"/>
          <w:sz w:val="20"/>
          <w:szCs w:val="20"/>
        </w:rPr>
        <w:t>)</w:t>
      </w:r>
      <w:r w:rsidR="00B85C37">
        <w:rPr>
          <w:rFonts w:ascii="Times" w:eastAsia="Times New Roman" w:hAnsi="Times"/>
          <w:bCs/>
          <w:color w:val="000000"/>
          <w:sz w:val="20"/>
          <w:szCs w:val="20"/>
        </w:rPr>
        <w:t xml:space="preserve"> and relative growth rate (G) </w:t>
      </w:r>
      <w:r w:rsidR="00353DFD">
        <w:rPr>
          <w:rFonts w:ascii="Times" w:eastAsia="Times New Roman" w:hAnsi="Times"/>
          <w:bCs/>
          <w:color w:val="000000"/>
          <w:sz w:val="20"/>
          <w:szCs w:val="20"/>
        </w:rPr>
        <w:t xml:space="preserve">(latter </w:t>
      </w:r>
      <w:r w:rsidR="008B06C7">
        <w:rPr>
          <w:rFonts w:ascii="Times" w:eastAsia="Times New Roman" w:hAnsi="Times"/>
          <w:bCs/>
          <w:color w:val="000000"/>
          <w:sz w:val="20"/>
          <w:szCs w:val="20"/>
        </w:rPr>
        <w:t>was</w:t>
      </w:r>
      <w:r w:rsidR="00353DFD">
        <w:rPr>
          <w:rFonts w:ascii="Times" w:eastAsia="Times New Roman" w:hAnsi="Times"/>
          <w:bCs/>
          <w:color w:val="000000"/>
          <w:sz w:val="20"/>
          <w:szCs w:val="20"/>
        </w:rPr>
        <w:t xml:space="preserve"> calculated from both </w:t>
      </w:r>
      <w:r w:rsidR="00353DFD" w:rsidRPr="003D3980">
        <w:rPr>
          <w:rFonts w:ascii="Times" w:eastAsia="Times New Roman" w:hAnsi="Times"/>
          <w:b/>
          <w:bCs/>
          <w:color w:val="000000"/>
          <w:sz w:val="20"/>
          <w:szCs w:val="20"/>
        </w:rPr>
        <w:sym w:font="Symbol" w:char="F064"/>
      </w:r>
      <w:r w:rsidR="00353DFD" w:rsidRPr="003D3980">
        <w:rPr>
          <w:rFonts w:ascii="Times" w:eastAsia="Times New Roman" w:hAnsi="Times"/>
          <w:b/>
          <w:bCs/>
          <w:color w:val="000000"/>
          <w:sz w:val="20"/>
          <w:szCs w:val="20"/>
          <w:vertAlign w:val="superscript"/>
        </w:rPr>
        <w:t>11</w:t>
      </w:r>
      <w:r w:rsidR="00353DFD" w:rsidRPr="00E0206B">
        <w:rPr>
          <w:rFonts w:ascii="Times" w:eastAsia="Times New Roman" w:hAnsi="Times"/>
          <w:bCs/>
          <w:color w:val="000000"/>
          <w:sz w:val="20"/>
          <w:szCs w:val="20"/>
        </w:rPr>
        <w:t>B</w:t>
      </w:r>
      <w:r w:rsidR="00353DFD">
        <w:rPr>
          <w:rFonts w:ascii="Times" w:eastAsia="Times New Roman" w:hAnsi="Times"/>
          <w:bCs/>
          <w:color w:val="000000"/>
          <w:sz w:val="20"/>
          <w:szCs w:val="20"/>
        </w:rPr>
        <w:t>–derived pH</w:t>
      </w:r>
      <w:r w:rsidR="00353DFD" w:rsidRPr="003E1A7F">
        <w:rPr>
          <w:rFonts w:ascii="Times" w:eastAsia="Times New Roman" w:hAnsi="Times"/>
          <w:bCs/>
          <w:color w:val="000000"/>
          <w:sz w:val="20"/>
          <w:szCs w:val="20"/>
          <w:vertAlign w:val="subscript"/>
        </w:rPr>
        <w:t>cf</w:t>
      </w:r>
      <w:r w:rsidR="00353DFD">
        <w:rPr>
          <w:rFonts w:ascii="Times" w:eastAsia="Times New Roman" w:hAnsi="Times"/>
          <w:bCs/>
          <w:color w:val="000000"/>
          <w:sz w:val="20"/>
          <w:szCs w:val="20"/>
        </w:rPr>
        <w:t xml:space="preserve"> and B/Ca-derived DIC</w:t>
      </w:r>
      <w:r w:rsidR="00353DFD" w:rsidRPr="003E1A7F">
        <w:rPr>
          <w:rFonts w:ascii="Times" w:eastAsia="Times New Roman" w:hAnsi="Times"/>
          <w:bCs/>
          <w:color w:val="000000"/>
          <w:sz w:val="20"/>
          <w:szCs w:val="20"/>
          <w:vertAlign w:val="subscript"/>
        </w:rPr>
        <w:t>cf</w:t>
      </w:r>
      <w:r w:rsidR="00353DFD">
        <w:rPr>
          <w:rFonts w:ascii="Times" w:eastAsia="Times New Roman" w:hAnsi="Times"/>
          <w:bCs/>
          <w:color w:val="000000"/>
          <w:sz w:val="20"/>
          <w:szCs w:val="20"/>
        </w:rPr>
        <w:t xml:space="preserve">) </w:t>
      </w:r>
      <w:r w:rsidR="00B85C37">
        <w:rPr>
          <w:rFonts w:ascii="Times" w:hAnsi="Times"/>
          <w:sz w:val="20"/>
          <w:szCs w:val="20"/>
        </w:rPr>
        <w:t>for the different sites seawater aragonite saturation state (Ω</w:t>
      </w:r>
      <w:r w:rsidR="00B85C37" w:rsidRPr="00E0206B">
        <w:rPr>
          <w:rFonts w:ascii="Times" w:hAnsi="Times"/>
          <w:sz w:val="20"/>
          <w:szCs w:val="20"/>
          <w:vertAlign w:val="subscript"/>
        </w:rPr>
        <w:t>sw</w:t>
      </w:r>
      <w:r w:rsidR="00B85C37">
        <w:rPr>
          <w:rFonts w:ascii="Times" w:hAnsi="Times"/>
          <w:sz w:val="20"/>
          <w:szCs w:val="20"/>
        </w:rPr>
        <w:t>)</w:t>
      </w:r>
      <w:r w:rsidR="00B85C37" w:rsidRPr="00AA714D">
        <w:rPr>
          <w:rFonts w:ascii="Times" w:hAnsi="Times"/>
          <w:sz w:val="20"/>
          <w:szCs w:val="20"/>
        </w:rPr>
        <w:t>.</w:t>
      </w:r>
      <w:r w:rsidR="00B85C37">
        <w:rPr>
          <w:rFonts w:ascii="Times" w:hAnsi="Times"/>
          <w:sz w:val="20"/>
          <w:szCs w:val="20"/>
        </w:rPr>
        <w:t xml:space="preserve"> Min and max values for centres and control sites, Welchs t-test p-value comparing control and centres for each parameter</w:t>
      </w:r>
      <w:r w:rsidR="00353DFD">
        <w:rPr>
          <w:rFonts w:ascii="Times" w:hAnsi="Times"/>
          <w:sz w:val="20"/>
          <w:szCs w:val="20"/>
        </w:rPr>
        <w:t xml:space="preserve"> and significance level: ns – not significant, * &lt;0.05, ** &lt;0.01</w:t>
      </w:r>
      <w:r w:rsidR="00B06183">
        <w:rPr>
          <w:rFonts w:ascii="Times" w:hAnsi="Times"/>
          <w:sz w:val="20"/>
          <w:szCs w:val="20"/>
        </w:rPr>
        <w:t xml:space="preserve">. Values are mean </w:t>
      </w:r>
      <w:r w:rsidR="00B06183">
        <w:rPr>
          <w:rFonts w:ascii="Times" w:hAnsi="Times"/>
          <w:sz w:val="20"/>
          <w:szCs w:val="20"/>
        </w:rPr>
        <w:sym w:font="Symbol" w:char="F0B1"/>
      </w:r>
      <w:r w:rsidR="00B06183">
        <w:rPr>
          <w:rFonts w:ascii="Times" w:hAnsi="Times"/>
          <w:sz w:val="20"/>
          <w:szCs w:val="20"/>
        </w:rPr>
        <w:t xml:space="preserve"> sem.</w:t>
      </w:r>
    </w:p>
    <w:tbl>
      <w:tblPr>
        <w:tblW w:w="13184" w:type="dxa"/>
        <w:tblInd w:w="297" w:type="dxa"/>
        <w:tblLayout w:type="fixed"/>
        <w:tblLook w:val="04A0" w:firstRow="1" w:lastRow="0" w:firstColumn="1" w:lastColumn="0" w:noHBand="0" w:noVBand="1"/>
      </w:tblPr>
      <w:tblGrid>
        <w:gridCol w:w="1452"/>
        <w:gridCol w:w="708"/>
        <w:gridCol w:w="567"/>
        <w:gridCol w:w="709"/>
        <w:gridCol w:w="567"/>
        <w:gridCol w:w="851"/>
        <w:gridCol w:w="567"/>
        <w:gridCol w:w="850"/>
        <w:gridCol w:w="567"/>
        <w:gridCol w:w="709"/>
        <w:gridCol w:w="567"/>
        <w:gridCol w:w="709"/>
        <w:gridCol w:w="567"/>
        <w:gridCol w:w="708"/>
        <w:gridCol w:w="567"/>
        <w:gridCol w:w="676"/>
        <w:gridCol w:w="567"/>
        <w:gridCol w:w="709"/>
        <w:gridCol w:w="567"/>
      </w:tblGrid>
      <w:tr w:rsidR="008B06C7" w:rsidRPr="009B66EA" w14:paraId="424A2925" w14:textId="67E860AC" w:rsidTr="00B20D59">
        <w:trPr>
          <w:trHeight w:val="320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6217" w14:textId="77777777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vertAlign w:val="subscript"/>
              </w:rPr>
            </w:pP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Ω</w:t>
            </w: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  <w:vertAlign w:val="subscript"/>
              </w:rPr>
              <w:t>sw centre &amp; contro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CFDE" w14:textId="77777777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sym w:font="Symbol" w:char="F064"/>
            </w: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  <w:vertAlign w:val="superscript"/>
              </w:rPr>
              <w:t>11</w:t>
            </w: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B</w:t>
            </w:r>
          </w:p>
          <w:p w14:paraId="12CA4461" w14:textId="77777777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F0B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pH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>cf</w:t>
            </w:r>
          </w:p>
          <w:p w14:paraId="4FF86E2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A7B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∆pH</w:t>
            </w:r>
          </w:p>
          <w:p w14:paraId="7C7CA6E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48E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B/Ca</w:t>
            </w:r>
          </w:p>
          <w:p w14:paraId="3924D2E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  <w:t>µmol/</w:t>
            </w:r>
            <w:r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  <w:t>mo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C8B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CO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perscript"/>
              </w:rPr>
              <w:t>2-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>cf</w:t>
            </w:r>
          </w:p>
          <w:p w14:paraId="4310551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  <w:t>µmol/k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600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DIC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>cf</w:t>
            </w:r>
          </w:p>
          <w:p w14:paraId="2AD6B74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  <w:t>µmol/kg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C96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DIC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>cf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/DIC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>sw</w:t>
            </w:r>
          </w:p>
          <w:p w14:paraId="727B1BE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76CB" w14:textId="77777777" w:rsidR="008B06C7" w:rsidRDefault="008B06C7" w:rsidP="00F77771">
            <w:pPr>
              <w:ind w:right="-168"/>
              <w:jc w:val="center"/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Ω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>cf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</w:p>
          <w:p w14:paraId="75D3C251" w14:textId="2C09015F" w:rsidR="008B06C7" w:rsidRPr="009B66EA" w:rsidRDefault="008B06C7" w:rsidP="00F77771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9783" w14:textId="77777777" w:rsidR="008B06C7" w:rsidRDefault="008B06C7" w:rsidP="00F77771">
            <w:pPr>
              <w:ind w:right="-168"/>
              <w:jc w:val="center"/>
              <w:rPr>
                <w:rFonts w:ascii="Times" w:eastAsia="Times New Roman" w:hAnsi="Times" w:cs="Arial"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3161C58" w14:textId="71884F6A" w:rsidR="008B06C7" w:rsidRPr="009B66EA" w:rsidRDefault="008B06C7" w:rsidP="00F77771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06C7" w:rsidRPr="009B66EA" w14:paraId="69C62E94" w14:textId="2665ED6D" w:rsidTr="00B20D59">
        <w:trPr>
          <w:trHeight w:val="320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4DBA" w14:textId="77777777" w:rsidR="008B06C7" w:rsidRPr="007B098F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7B098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B7E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E5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85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9E9B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F1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42B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02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525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D9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8D4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481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8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639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508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DE6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39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599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A1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5ED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</w:tr>
      <w:tr w:rsidR="008B06C7" w:rsidRPr="009B66EA" w14:paraId="3E3FD6BA" w14:textId="41859387" w:rsidTr="00B20D59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C0C0" w14:textId="77777777" w:rsidR="008B06C7" w:rsidRPr="007B098F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7B098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6F8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39F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02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CCB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B9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2DF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EE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7E6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7D5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AAC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32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31A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948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CAD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9FF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6C4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721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FB34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06</w:t>
            </w:r>
          </w:p>
        </w:tc>
      </w:tr>
      <w:tr w:rsidR="008B06C7" w:rsidRPr="009B66EA" w14:paraId="5A2037F1" w14:textId="106D7414" w:rsidTr="00B20D59">
        <w:trPr>
          <w:trHeight w:val="36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796F" w14:textId="1269913C" w:rsidR="008B06C7" w:rsidRPr="00434F4C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34F4C">
              <w:rPr>
                <w:rFonts w:ascii="Times" w:eastAsia="Times New Roman" w:hAnsi="Times" w:cs="Arial"/>
                <w:b/>
                <w:bCs/>
                <w:i/>
                <w:color w:val="4472C4" w:themeColor="accent5"/>
                <w:sz w:val="20"/>
                <w:szCs w:val="20"/>
              </w:rPr>
              <w:t>1.8</w:t>
            </w:r>
            <w:r>
              <w:rPr>
                <w:rFonts w:ascii="Times" w:eastAsia="Times New Roman" w:hAnsi="Times" w:cs="Arial"/>
                <w:b/>
                <w:bCs/>
                <w:i/>
                <w:color w:val="4472C4" w:themeColor="accent5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55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E5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E2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16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ABA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5AC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9CF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20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8BE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12CF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780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C8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01B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2B3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7D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A7EB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CC0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BA2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</w:tr>
      <w:tr w:rsidR="008B06C7" w:rsidRPr="009B66EA" w14:paraId="78906898" w14:textId="7F699221" w:rsidTr="00B20D59">
        <w:trPr>
          <w:trHeight w:val="33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0739" w14:textId="77777777" w:rsidR="008B06C7" w:rsidRPr="007B098F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7B098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40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AEF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FE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5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EE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739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9EF3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B43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211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BA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4990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60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8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32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5A08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947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3FF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098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AF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584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</w:tr>
      <w:tr w:rsidR="008B06C7" w:rsidRPr="009B66EA" w14:paraId="2B81D0E1" w14:textId="1AA8338E" w:rsidTr="00B20D59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81C8" w14:textId="77777777" w:rsidR="008B06C7" w:rsidRPr="007B098F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</w:pPr>
            <w:r w:rsidRPr="007B098F">
              <w:rPr>
                <w:rFonts w:ascii="Times" w:eastAsia="Times New Roman" w:hAnsi="Times" w:cs="Arial"/>
                <w:b/>
                <w:bCs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CB8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7C7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CDB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0CF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324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DA7B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65B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1C4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B07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37D9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5FA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E2D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082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6C2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111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FDF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DFA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956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</w:tr>
      <w:tr w:rsidR="008B06C7" w:rsidRPr="009B66EA" w14:paraId="232C5545" w14:textId="0FFD1A5A" w:rsidTr="00B20D59">
        <w:trPr>
          <w:trHeight w:val="320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061" w14:textId="554D437B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3.6</w:t>
            </w:r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E8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8FD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803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E9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C8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8D61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B8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5085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B0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A7B0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89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115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08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5D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0DF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397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78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CDC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9</w:t>
            </w:r>
          </w:p>
        </w:tc>
      </w:tr>
      <w:tr w:rsidR="008B06C7" w:rsidRPr="009B66EA" w14:paraId="24E1B09A" w14:textId="3E165FC3" w:rsidTr="00B20D59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E16" w14:textId="7933DA5E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3.6</w:t>
            </w:r>
            <w:r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0C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C4B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43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22B9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B8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7E13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C3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3F9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7B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AA0E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CC3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18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7F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5B4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2F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85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36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AE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</w:tr>
      <w:tr w:rsidR="008B06C7" w:rsidRPr="009B66EA" w14:paraId="29646F03" w14:textId="698F3F3D" w:rsidTr="00B20D59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C68" w14:textId="780E8EB9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6D4494">
              <w:rPr>
                <w:rFonts w:ascii="Times" w:eastAsia="Times New Roman" w:hAnsi="Times" w:cs="Arial"/>
                <w:b/>
                <w:bCs/>
                <w:color w:val="2F5496" w:themeColor="accent5" w:themeShade="BF"/>
                <w:sz w:val="20"/>
                <w:szCs w:val="20"/>
              </w:rPr>
              <w:t>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7B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1E0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F4F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D5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C00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41A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07E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BCD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6D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0548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C1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1BB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732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45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B8D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BF6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A2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862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</w:tr>
      <w:tr w:rsidR="008B06C7" w:rsidRPr="009B66EA" w14:paraId="48A054C3" w14:textId="57BA2206" w:rsidTr="00B20D59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D8A" w14:textId="77777777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4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A7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F8E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7E2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5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BB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63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C95A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C5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9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4B7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81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A83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ED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2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E42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6A2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29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C38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31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AE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EF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7</w:t>
            </w:r>
          </w:p>
        </w:tc>
      </w:tr>
      <w:tr w:rsidR="008B06C7" w:rsidRPr="009B66EA" w14:paraId="32BC8735" w14:textId="5D7A9B76" w:rsidTr="00B20D59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A06B" w14:textId="15BA1805" w:rsidR="008B06C7" w:rsidRPr="00434F4C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i/>
                <w:sz w:val="20"/>
                <w:szCs w:val="20"/>
              </w:rPr>
            </w:pPr>
            <w:r w:rsidRPr="00434F4C">
              <w:rPr>
                <w:rFonts w:ascii="Times" w:eastAsia="Times New Roman" w:hAnsi="Times" w:cs="Arial"/>
                <w:b/>
                <w:bCs/>
                <w:i/>
                <w:color w:val="4472C4" w:themeColor="accent5"/>
                <w:sz w:val="20"/>
                <w:szCs w:val="20"/>
              </w:rPr>
              <w:t>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21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74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D75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2E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5A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871A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AC1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B84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34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550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998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34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B2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148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938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28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10B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6C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9</w:t>
            </w:r>
          </w:p>
        </w:tc>
      </w:tr>
      <w:tr w:rsidR="008B06C7" w:rsidRPr="009B66EA" w14:paraId="3E4CEF81" w14:textId="5B9A543B" w:rsidTr="00B20D59">
        <w:trPr>
          <w:trHeight w:val="320"/>
        </w:trPr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9D9" w14:textId="77777777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4.1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792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6CF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0DA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62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41A4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3619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514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FF5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618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FA0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4B3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7B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3EF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B69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A6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35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5E1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BB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7</w:t>
            </w:r>
          </w:p>
        </w:tc>
      </w:tr>
      <w:tr w:rsidR="008B06C7" w:rsidRPr="009B66EA" w14:paraId="3B7CD697" w14:textId="6C034FF6" w:rsidTr="00B20D59">
        <w:trPr>
          <w:trHeight w:val="320"/>
        </w:trPr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0CA5" w14:textId="77777777" w:rsidR="008B06C7" w:rsidRPr="00FE5D5E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</w:pPr>
            <w:r w:rsidRPr="00FE5D5E">
              <w:rPr>
                <w:rFonts w:ascii="Times" w:eastAsia="Times New Roman" w:hAnsi="Times" w:cs="Arial"/>
                <w:b/>
                <w:bCs/>
                <w:sz w:val="20"/>
                <w:szCs w:val="20"/>
              </w:rPr>
              <w:t>4.2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D52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2B3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A1B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CF2A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6A0B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F429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94A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704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5B0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633A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84A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7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F48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DFC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3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64C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FD5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FD52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2DE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1D1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</w:tr>
      <w:tr w:rsidR="008B06C7" w:rsidRPr="009B66EA" w14:paraId="64492CAB" w14:textId="12DA3A17" w:rsidTr="00B20D59">
        <w:trPr>
          <w:trHeight w:val="203"/>
        </w:trPr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412849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Ojos centre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B35E1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2EB0CB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4113F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A6E73B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1A4B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19CC7D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C6AB7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D5FE2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441E8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54923E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AFC8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36ED75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408B9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387494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DD1F5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7403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36628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DCC7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8B06C7" w:rsidRPr="009B66EA" w14:paraId="3E285503" w14:textId="492D69F4" w:rsidTr="00B20D59">
        <w:trPr>
          <w:trHeight w:val="212"/>
        </w:trPr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43949B" w14:textId="63CAAC5D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A8DB25" w14:textId="03978911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BF64D" w14:textId="677208C5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54DC5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95AC8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08965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CD655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375A5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917ED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BAEF2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752266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5999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3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D21D55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BC19C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3691BC" w14:textId="27D0E131" w:rsidR="008B06C7" w:rsidRPr="009B66EA" w:rsidRDefault="008B06C7" w:rsidP="00D84826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19EF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CDA2D" w14:textId="3D318833" w:rsidR="008B06C7" w:rsidRPr="009B66EA" w:rsidRDefault="008B06C7" w:rsidP="00D84826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AC5C4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1CCBD" w14:textId="75E6CE04" w:rsidR="008B06C7" w:rsidRPr="009B66EA" w:rsidRDefault="008B06C7" w:rsidP="00D84826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7</w:t>
            </w:r>
          </w:p>
        </w:tc>
      </w:tr>
      <w:tr w:rsidR="008B06C7" w:rsidRPr="009B66EA" w14:paraId="3A84CCAE" w14:textId="67598BB0" w:rsidTr="00B20D59">
        <w:trPr>
          <w:trHeight w:val="254"/>
        </w:trPr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523293" w14:textId="4E371E2F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B0D1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E2F7F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F7DD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9AB90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B9364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441FE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4A56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898109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80758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E82F9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379A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8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BEC46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824B6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92DAD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E388E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81BB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1B7FA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FE5EB9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8B06C7" w:rsidRPr="009B66EA" w14:paraId="6B666E5E" w14:textId="3CCD1FDB" w:rsidTr="00B20D59">
        <w:trPr>
          <w:trHeight w:val="156"/>
        </w:trPr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CF13A" w14:textId="1CF40BC2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EF28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AB7D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BF07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445D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82FA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A19AD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7D82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CA6A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38934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34CA8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0AEC8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02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E224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5955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E45F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F63D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5BE5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2FE6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641C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8B06C7" w:rsidRPr="009B66EA" w14:paraId="70541B9C" w14:textId="3CDF5DF0" w:rsidTr="00B20D59">
        <w:trPr>
          <w:trHeight w:val="217"/>
        </w:trPr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50EB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Ojos contr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3A64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FCDE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B39E4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895E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C847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3454A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6033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6654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8C1F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51045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DF91C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AA36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B868D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5AAC9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5B98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A9DEB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93D9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C1E5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8B06C7" w:rsidRPr="009B66EA" w14:paraId="3840B0D2" w14:textId="6B54C340" w:rsidTr="00B20D59">
        <w:trPr>
          <w:trHeight w:val="269"/>
        </w:trPr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B4181F" w14:textId="0DC0DD63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E3F3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9B2426" w14:textId="28833EFC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C6AE7B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07501" w14:textId="59F5751F" w:rsidR="008B06C7" w:rsidRPr="009B66EA" w:rsidRDefault="008B06C7" w:rsidP="00D84826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359CC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CC49F9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E9A78" w14:textId="31FA4218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B8AC3C" w14:textId="38614CB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B44DF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1EEFB7" w14:textId="41CA2803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DF1F5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C1261E" w14:textId="26804C4B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00F83" w14:textId="44A04C23" w:rsidR="008B06C7" w:rsidRPr="009B66EA" w:rsidRDefault="008B06C7" w:rsidP="00D84826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FDA6D" w14:textId="0BE69829" w:rsidR="008B06C7" w:rsidRPr="009B66EA" w:rsidRDefault="008B06C7" w:rsidP="00D84826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2B462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2F866F" w14:textId="0FFA07EE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452D9C" w14:textId="24F183E2" w:rsidR="008B06C7" w:rsidRPr="009B66EA" w:rsidRDefault="008B06C7" w:rsidP="00D84826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F398FB" w14:textId="64428633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8</w:t>
            </w:r>
          </w:p>
        </w:tc>
      </w:tr>
      <w:tr w:rsidR="008B06C7" w:rsidRPr="009B66EA" w14:paraId="7A3C047E" w14:textId="04B0C846" w:rsidTr="00B20D59">
        <w:trPr>
          <w:trHeight w:val="199"/>
        </w:trPr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CC47C0" w14:textId="05482058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E953F6" w14:textId="71379154" w:rsidR="008B06C7" w:rsidRPr="009B66EA" w:rsidRDefault="008B06C7" w:rsidP="00D84826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4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46DB95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62CD74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70AB5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69038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9990D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31725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C861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0FE5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193ABA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EEA81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6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469B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48F4D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4AD4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D91F5E" w14:textId="05334F0D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951C1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624D2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36CBFA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8B06C7" w:rsidRPr="009B66EA" w14:paraId="0C6FF331" w14:textId="5698B5A0" w:rsidTr="00B20D59">
        <w:trPr>
          <w:trHeight w:val="185"/>
        </w:trPr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54B55" w14:textId="2AD35411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7FBEE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8C3A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6068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5395D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69A34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66247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53021" w14:textId="1EEEFF3F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46963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BB72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D67B8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0EBEA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7436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1A69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</w:t>
            </w: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22AA7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B437A" w14:textId="066FAB21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86DFF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09ED7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A515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8B06C7" w:rsidRPr="009B66EA" w14:paraId="397622DD" w14:textId="718C9DBD" w:rsidTr="00B20D59">
        <w:trPr>
          <w:trHeight w:val="356"/>
        </w:trPr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15E31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Welchs t-tes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761E6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3728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D3A78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90BD8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86038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01CD6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F051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280B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1E6D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2B76D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3B63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1A80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8FFA5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43FA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9991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2070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38570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2C5A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  <w:tr w:rsidR="008B06C7" w:rsidRPr="009B66EA" w14:paraId="4D8E3BC3" w14:textId="29D600D1" w:rsidTr="00B20D59">
        <w:trPr>
          <w:trHeight w:val="100"/>
        </w:trPr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2447CA" w14:textId="684F25D9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B66EA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E2B924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0.02</w:t>
            </w: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E59316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489A52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</w:t>
            </w: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501C5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31D56F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5C842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06A03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9FCD6E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8D4B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2575EE" w14:textId="77777777" w:rsidR="008B06C7" w:rsidRPr="009B66EA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9F231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D2DA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C1549" w14:textId="77777777" w:rsidR="008B06C7" w:rsidRPr="009B66EA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9B66EA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0.04</w:t>
            </w: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997A44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4805C" w14:textId="77777777" w:rsidR="008B06C7" w:rsidRPr="00186F82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86F82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ED146C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356C9E" w14:textId="5778D50B" w:rsidR="008B06C7" w:rsidRPr="00186F82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 xml:space="preserve">0.036   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94CD21" w14:textId="77777777" w:rsidR="008B06C7" w:rsidRPr="00186F82" w:rsidRDefault="008B06C7" w:rsidP="00AB3C02">
            <w:pPr>
              <w:ind w:right="-168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</w:tr>
      <w:tr w:rsidR="008B06C7" w:rsidRPr="009B66EA" w14:paraId="60BF8271" w14:textId="5A5F8D89" w:rsidTr="00B20D59">
        <w:trPr>
          <w:trHeight w:val="320"/>
        </w:trPr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77A56" w14:textId="3331E708" w:rsidR="008B06C7" w:rsidRPr="009B66EA" w:rsidRDefault="008B06C7" w:rsidP="007B098F">
            <w:pPr>
              <w:ind w:right="-168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     significanc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D0E8F" w14:textId="4C1EA1ED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64A25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44B35" w14:textId="77777777" w:rsidR="008B06C7" w:rsidRPr="00164A25" w:rsidRDefault="008B06C7" w:rsidP="00AB3C02">
            <w:pPr>
              <w:ind w:right="-168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60020" w14:textId="6419471B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FBD98" w14:textId="77777777" w:rsidR="008B06C7" w:rsidRPr="00164A25" w:rsidRDefault="008B06C7" w:rsidP="00AB3C02">
            <w:pPr>
              <w:ind w:right="-168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92E55" w14:textId="2C8D976D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64A25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362FA" w14:textId="77777777" w:rsidR="008B06C7" w:rsidRPr="00164A25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8BA1B" w14:textId="64B30625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87ADF" w14:textId="77777777" w:rsidR="008B06C7" w:rsidRPr="00164A25" w:rsidRDefault="008B06C7" w:rsidP="00AB3C02">
            <w:pPr>
              <w:ind w:right="-168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E92E2" w14:textId="73C8D9D8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64A25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5A1B9" w14:textId="77777777" w:rsidR="008B06C7" w:rsidRPr="00164A25" w:rsidRDefault="008B06C7" w:rsidP="00AB3C02">
            <w:pPr>
              <w:ind w:right="-168"/>
              <w:jc w:val="both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A03D6" w14:textId="240CFFF8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1E31D" w14:textId="77777777" w:rsidR="008B06C7" w:rsidRPr="00164A25" w:rsidRDefault="008B06C7" w:rsidP="00AB3C02">
            <w:pPr>
              <w:ind w:right="-168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2961D" w14:textId="4B8081A2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64A25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5DAC9" w14:textId="77777777" w:rsidR="008B06C7" w:rsidRPr="00164A25" w:rsidRDefault="008B06C7" w:rsidP="00AB3C02">
            <w:pPr>
              <w:ind w:right="-168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71B6C" w14:textId="1BF9F3F4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64A25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3E63C" w14:textId="77777777" w:rsidR="008B06C7" w:rsidRPr="00164A25" w:rsidRDefault="008B06C7" w:rsidP="00AB3C02">
            <w:pPr>
              <w:ind w:right="-168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46A21" w14:textId="5F1091C9" w:rsidR="008B06C7" w:rsidRPr="00164A25" w:rsidRDefault="008B06C7" w:rsidP="00AB3C02">
            <w:pPr>
              <w:ind w:right="-168"/>
              <w:jc w:val="center"/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</w:pPr>
            <w:r w:rsidRPr="00164A25">
              <w:rPr>
                <w:rFonts w:ascii="Times" w:eastAsia="Times New Roman" w:hAnsi="Times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86820" w14:textId="77777777" w:rsidR="008B06C7" w:rsidRPr="009B66EA" w:rsidRDefault="008B06C7" w:rsidP="00AB3C02">
            <w:pPr>
              <w:ind w:right="-168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</w:p>
        </w:tc>
      </w:tr>
    </w:tbl>
    <w:p w14:paraId="025ABCDF" w14:textId="77777777" w:rsidR="00B85C37" w:rsidRDefault="00B85C37" w:rsidP="00B85C37">
      <w:pPr>
        <w:sectPr w:rsidR="00B85C37" w:rsidSect="00AB3C02">
          <w:pgSz w:w="16840" w:h="11900" w:orient="landscape"/>
          <w:pgMar w:top="1800" w:right="1440" w:bottom="1276" w:left="1440" w:header="708" w:footer="708" w:gutter="0"/>
          <w:cols w:space="708"/>
          <w:docGrid w:linePitch="360"/>
        </w:sectPr>
      </w:pPr>
    </w:p>
    <w:p w14:paraId="120C6BA4" w14:textId="1EED78D6" w:rsidR="00C728D2" w:rsidRDefault="00C728D2" w:rsidP="00C728D2">
      <w:pPr>
        <w:widowControl w:val="0"/>
        <w:autoSpaceDE w:val="0"/>
        <w:autoSpaceDN w:val="0"/>
        <w:adjustRightInd w:val="0"/>
        <w:ind w:left="640" w:hanging="640"/>
        <w:rPr>
          <w:b/>
          <w:color w:val="2F5496" w:themeColor="accent5" w:themeShade="BF"/>
          <w:sz w:val="20"/>
          <w:szCs w:val="20"/>
          <w:lang w:val="en-US"/>
        </w:rPr>
      </w:pPr>
      <w:r>
        <w:rPr>
          <w:b/>
          <w:color w:val="2F5496" w:themeColor="accent5" w:themeShade="BF"/>
          <w:sz w:val="20"/>
          <w:szCs w:val="20"/>
          <w:lang w:val="en-US"/>
        </w:rPr>
        <w:lastRenderedPageBreak/>
        <w:fldChar w:fldCharType="begin" w:fldLock="1"/>
      </w:r>
      <w:r>
        <w:rPr>
          <w:b/>
          <w:color w:val="2F5496" w:themeColor="accent5" w:themeShade="BF"/>
          <w:sz w:val="20"/>
          <w:szCs w:val="20"/>
          <w:lang w:val="en-US"/>
        </w:rPr>
        <w:instrText xml:space="preserve">ADDIN Mendeley Bibliography CSL_BIBLIOGRAPHY </w:instrText>
      </w:r>
      <w:r>
        <w:rPr>
          <w:b/>
          <w:color w:val="2F5496" w:themeColor="accent5" w:themeShade="BF"/>
          <w:sz w:val="20"/>
          <w:szCs w:val="20"/>
          <w:lang w:val="en-US"/>
        </w:rPr>
        <w:fldChar w:fldCharType="separate"/>
      </w:r>
      <w:r>
        <w:rPr>
          <w:b/>
          <w:color w:val="2F5496" w:themeColor="accent5" w:themeShade="BF"/>
          <w:sz w:val="20"/>
          <w:szCs w:val="20"/>
          <w:lang w:val="en-US"/>
        </w:rPr>
        <w:t xml:space="preserve"> </w:t>
      </w:r>
    </w:p>
    <w:p w14:paraId="117572D7" w14:textId="43DB2569" w:rsidR="00C728D2" w:rsidRDefault="00C728D2" w:rsidP="00C728D2">
      <w:pPr>
        <w:ind w:right="-64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Supplementary References</w:t>
      </w:r>
    </w:p>
    <w:p w14:paraId="61C35DAC" w14:textId="77777777" w:rsidR="00C728D2" w:rsidRPr="00AA714D" w:rsidRDefault="00C728D2" w:rsidP="00C728D2">
      <w:pPr>
        <w:ind w:right="-64"/>
        <w:jc w:val="both"/>
        <w:rPr>
          <w:rFonts w:ascii="Times" w:hAnsi="Times"/>
          <w:b/>
        </w:rPr>
      </w:pPr>
    </w:p>
    <w:p w14:paraId="1FF5CC94" w14:textId="018A21B6" w:rsidR="00C728D2" w:rsidRPr="00C728D2" w:rsidRDefault="00C728D2" w:rsidP="00C728D2">
      <w:pPr>
        <w:widowControl w:val="0"/>
        <w:autoSpaceDE w:val="0"/>
        <w:autoSpaceDN w:val="0"/>
        <w:adjustRightInd w:val="0"/>
        <w:ind w:left="640" w:hanging="640"/>
        <w:rPr>
          <w:rFonts w:eastAsia="Times New Roman"/>
          <w:noProof/>
          <w:sz w:val="20"/>
        </w:rPr>
      </w:pPr>
      <w:r w:rsidRPr="00C728D2">
        <w:rPr>
          <w:rFonts w:eastAsia="Times New Roman"/>
          <w:noProof/>
          <w:sz w:val="20"/>
        </w:rPr>
        <w:t>1.</w:t>
      </w:r>
      <w:r w:rsidRPr="00C728D2">
        <w:rPr>
          <w:rFonts w:eastAsia="Times New Roman"/>
          <w:noProof/>
          <w:sz w:val="20"/>
        </w:rPr>
        <w:tab/>
        <w:t xml:space="preserve">McCulloch, M., Falter, J., Trotter, J. &amp; Montagna, P. Coral resilience to ocean acidification and global warming through pH up-regulation. </w:t>
      </w:r>
      <w:r w:rsidRPr="00C728D2">
        <w:rPr>
          <w:rFonts w:eastAsia="Times New Roman"/>
          <w:i/>
          <w:iCs/>
          <w:noProof/>
          <w:sz w:val="20"/>
        </w:rPr>
        <w:t>Nat. Clim. Chang.</w:t>
      </w:r>
      <w:r w:rsidRPr="00C728D2">
        <w:rPr>
          <w:rFonts w:eastAsia="Times New Roman"/>
          <w:noProof/>
          <w:sz w:val="20"/>
        </w:rPr>
        <w:t xml:space="preserve"> </w:t>
      </w:r>
      <w:r w:rsidRPr="00C728D2">
        <w:rPr>
          <w:rFonts w:eastAsia="Times New Roman"/>
          <w:b/>
          <w:bCs/>
          <w:noProof/>
          <w:sz w:val="20"/>
        </w:rPr>
        <w:t>2,</w:t>
      </w:r>
      <w:r w:rsidRPr="00C728D2">
        <w:rPr>
          <w:rFonts w:eastAsia="Times New Roman"/>
          <w:noProof/>
          <w:sz w:val="20"/>
        </w:rPr>
        <w:t xml:space="preserve"> 623–627 (2012).</w:t>
      </w:r>
    </w:p>
    <w:p w14:paraId="33B60E2D" w14:textId="77777777" w:rsidR="00C728D2" w:rsidRPr="00C728D2" w:rsidRDefault="00C728D2" w:rsidP="00C728D2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 w:rsidRPr="00C728D2">
        <w:rPr>
          <w:rFonts w:eastAsia="Times New Roman"/>
          <w:noProof/>
          <w:sz w:val="20"/>
        </w:rPr>
        <w:t>2.</w:t>
      </w:r>
      <w:r w:rsidRPr="00C728D2">
        <w:rPr>
          <w:rFonts w:eastAsia="Times New Roman"/>
          <w:noProof/>
          <w:sz w:val="20"/>
        </w:rPr>
        <w:tab/>
        <w:t xml:space="preserve">Crook, E. D., Cohen, A. L., Rebolledo-vieyra, M., Hernandez, L. &amp; Paytan, A. Reduced calcification and lack of acclimatization by coral colonies growing in areas of persistent natural acidification. </w:t>
      </w:r>
      <w:r w:rsidRPr="00C728D2">
        <w:rPr>
          <w:rFonts w:eastAsia="Times New Roman"/>
          <w:i/>
          <w:iCs/>
          <w:noProof/>
          <w:sz w:val="20"/>
        </w:rPr>
        <w:t>Proc. Natl. Acad. Sci. U. S. A.</w:t>
      </w:r>
      <w:r w:rsidRPr="00C728D2">
        <w:rPr>
          <w:rFonts w:eastAsia="Times New Roman"/>
          <w:noProof/>
          <w:sz w:val="20"/>
        </w:rPr>
        <w:t xml:space="preserve"> </w:t>
      </w:r>
      <w:r w:rsidRPr="00C728D2">
        <w:rPr>
          <w:rFonts w:eastAsia="Times New Roman"/>
          <w:b/>
          <w:bCs/>
          <w:noProof/>
          <w:sz w:val="20"/>
        </w:rPr>
        <w:t>110,</w:t>
      </w:r>
      <w:r w:rsidRPr="00C728D2">
        <w:rPr>
          <w:rFonts w:eastAsia="Times New Roman"/>
          <w:noProof/>
          <w:sz w:val="20"/>
        </w:rPr>
        <w:t xml:space="preserve"> 11044–11049 (2013).</w:t>
      </w:r>
    </w:p>
    <w:p w14:paraId="6F092C51" w14:textId="12AD218D" w:rsidR="00E73408" w:rsidRPr="00DB1B26" w:rsidRDefault="00C728D2" w:rsidP="007250AB">
      <w:pPr>
        <w:ind w:right="-64"/>
        <w:jc w:val="both"/>
        <w:rPr>
          <w:b/>
          <w:color w:val="2F5496" w:themeColor="accent5" w:themeShade="BF"/>
          <w:sz w:val="20"/>
          <w:szCs w:val="20"/>
          <w:lang w:val="en-US"/>
        </w:rPr>
      </w:pPr>
      <w:r>
        <w:rPr>
          <w:b/>
          <w:color w:val="2F5496" w:themeColor="accent5" w:themeShade="BF"/>
          <w:sz w:val="20"/>
          <w:szCs w:val="20"/>
          <w:lang w:val="en-US"/>
        </w:rPr>
        <w:fldChar w:fldCharType="end"/>
      </w:r>
    </w:p>
    <w:sectPr w:rsidR="00E73408" w:rsidRPr="00DB1B26" w:rsidSect="00C440A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625570"/>
    <w:multiLevelType w:val="hybridMultilevel"/>
    <w:tmpl w:val="25A6CA96"/>
    <w:lvl w:ilvl="0" w:tplc="BC8A6D5E">
      <w:numFmt w:val="bullet"/>
      <w:lvlText w:val=""/>
      <w:lvlJc w:val="left"/>
      <w:pPr>
        <w:ind w:left="1000" w:hanging="64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C37"/>
    <w:rsid w:val="00006CFA"/>
    <w:rsid w:val="000C50A3"/>
    <w:rsid w:val="000F5053"/>
    <w:rsid w:val="00164A25"/>
    <w:rsid w:val="00184CA6"/>
    <w:rsid w:val="001D1291"/>
    <w:rsid w:val="001E4AEE"/>
    <w:rsid w:val="00207969"/>
    <w:rsid w:val="00226CA8"/>
    <w:rsid w:val="00233E81"/>
    <w:rsid w:val="002E25A1"/>
    <w:rsid w:val="00353DFD"/>
    <w:rsid w:val="00434F4C"/>
    <w:rsid w:val="0048245C"/>
    <w:rsid w:val="004A57B7"/>
    <w:rsid w:val="004B7F57"/>
    <w:rsid w:val="004C6305"/>
    <w:rsid w:val="00544022"/>
    <w:rsid w:val="00566C9F"/>
    <w:rsid w:val="00571633"/>
    <w:rsid w:val="005F70CB"/>
    <w:rsid w:val="006D4494"/>
    <w:rsid w:val="006D523B"/>
    <w:rsid w:val="007250AB"/>
    <w:rsid w:val="007B098F"/>
    <w:rsid w:val="00830B29"/>
    <w:rsid w:val="00860D91"/>
    <w:rsid w:val="00863CBB"/>
    <w:rsid w:val="00863D54"/>
    <w:rsid w:val="008753E0"/>
    <w:rsid w:val="008B06C7"/>
    <w:rsid w:val="009E2281"/>
    <w:rsid w:val="00A27896"/>
    <w:rsid w:val="00A704A6"/>
    <w:rsid w:val="00AB3C02"/>
    <w:rsid w:val="00B06183"/>
    <w:rsid w:val="00B20D59"/>
    <w:rsid w:val="00B272E0"/>
    <w:rsid w:val="00B85C37"/>
    <w:rsid w:val="00BF75B1"/>
    <w:rsid w:val="00C440A0"/>
    <w:rsid w:val="00C728D2"/>
    <w:rsid w:val="00C805F4"/>
    <w:rsid w:val="00CB70DE"/>
    <w:rsid w:val="00CD31BE"/>
    <w:rsid w:val="00D253EB"/>
    <w:rsid w:val="00D44D22"/>
    <w:rsid w:val="00D84826"/>
    <w:rsid w:val="00DB1B26"/>
    <w:rsid w:val="00E73408"/>
    <w:rsid w:val="00F77771"/>
    <w:rsid w:val="00FE5D5E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FCCF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C37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C37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5C37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164A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04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4A6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F7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D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D72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D72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3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3E1817F-7FDE-DD49-93E1-8B0E9C0CF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9</Words>
  <Characters>7713</Characters>
  <Application>Microsoft Macintosh Word</Application>
  <DocSecurity>0</DocSecurity>
  <Lines>550</Lines>
  <Paragraphs>3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EOMAR</Company>
  <LinksUpToDate>false</LinksUpToDate>
  <CharactersWithSpaces>8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e Wall</dc:creator>
  <cp:lastModifiedBy>Marlene Wall</cp:lastModifiedBy>
  <cp:revision>10</cp:revision>
  <dcterms:created xsi:type="dcterms:W3CDTF">2019-06-21T12:36:00Z</dcterms:created>
  <dcterms:modified xsi:type="dcterms:W3CDTF">2019-07-02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lobal-change-biology</vt:lpwstr>
  </property>
  <property fmtid="{D5CDD505-2E9C-101B-9397-08002B2CF9AE}" pid="11" name="Mendeley Recent Style Name 4_1">
    <vt:lpwstr>Global Change B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ce-advances</vt:lpwstr>
  </property>
  <property fmtid="{D5CDD505-2E9C-101B-9397-08002B2CF9AE}" pid="21" name="Mendeley Recent Style Name 9_1">
    <vt:lpwstr>Science Advances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a9f5678-c48e-33ed-be87-342f50d36b67</vt:lpwstr>
  </property>
</Properties>
</file>